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BF5E3" w14:textId="77777777" w:rsidR="00373F64" w:rsidRPr="00112C74" w:rsidRDefault="004064DE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112C74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14:paraId="45A4F0D6" w14:textId="77777777" w:rsidR="004064DE" w:rsidRPr="00112C74" w:rsidRDefault="004064DE">
      <w:pPr>
        <w:rPr>
          <w:rFonts w:ascii="Times New Roman" w:hAnsi="Times New Roman" w:cs="Times New Roman"/>
          <w:lang w:val="en-US"/>
        </w:rPr>
      </w:pPr>
    </w:p>
    <w:p w14:paraId="2AB34188" w14:textId="1F70FB0D" w:rsidR="004064DE" w:rsidRPr="00112C74" w:rsidRDefault="004963B8" w:rsidP="004064D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R</w:t>
      </w:r>
      <w:r w:rsidR="003A20E5" w:rsidRPr="00112C74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egulato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T </w:t>
      </w:r>
      <w:r w:rsidR="003A20E5" w:rsidRPr="00112C74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cells as predictors of clinical course in hospitalised COVID-19 patients</w:t>
      </w:r>
    </w:p>
    <w:p w14:paraId="300055D4" w14:textId="77777777" w:rsidR="003A20E5" w:rsidRPr="00112C74" w:rsidRDefault="003A20E5" w:rsidP="004064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E8CD40" w14:textId="1C476886" w:rsidR="00860D82" w:rsidRPr="00112C74" w:rsidRDefault="00860D82" w:rsidP="006312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12C74">
        <w:rPr>
          <w:rFonts w:ascii="Times New Roman" w:hAnsi="Times New Roman" w:cs="Times New Roman"/>
          <w:sz w:val="24"/>
          <w:szCs w:val="24"/>
        </w:rPr>
        <w:t>Sara Caldrer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B233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12C74">
        <w:rPr>
          <w:rFonts w:ascii="Times New Roman" w:hAnsi="Times New Roman" w:cs="Times New Roman"/>
          <w:sz w:val="24"/>
          <w:szCs w:val="24"/>
        </w:rPr>
        <w:t>, Cristina Mazz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2C74">
        <w:rPr>
          <w:rFonts w:ascii="Times New Roman" w:hAnsi="Times New Roman" w:cs="Times New Roman"/>
          <w:sz w:val="24"/>
          <w:szCs w:val="24"/>
        </w:rPr>
        <w:t>, Milena Bernard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41365" w:rsidRPr="00112C74">
        <w:rPr>
          <w:rFonts w:ascii="Times New Roman" w:hAnsi="Times New Roman" w:cs="Times New Roman"/>
          <w:sz w:val="24"/>
          <w:szCs w:val="24"/>
        </w:rPr>
        <w:t xml:space="preserve">, </w:t>
      </w:r>
      <w:r w:rsidRPr="00112C74">
        <w:rPr>
          <w:rFonts w:ascii="Times New Roman" w:hAnsi="Times New Roman" w:cs="Times New Roman"/>
          <w:sz w:val="24"/>
          <w:szCs w:val="24"/>
        </w:rPr>
        <w:t>Marco Prato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2C74">
        <w:rPr>
          <w:rFonts w:ascii="Times New Roman" w:hAnsi="Times New Roman" w:cs="Times New Roman"/>
          <w:sz w:val="24"/>
          <w:szCs w:val="24"/>
        </w:rPr>
        <w:t>, Niccolò Ronzon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2C74">
        <w:rPr>
          <w:rFonts w:ascii="Times New Roman" w:hAnsi="Times New Roman" w:cs="Times New Roman"/>
          <w:sz w:val="24"/>
          <w:szCs w:val="24"/>
        </w:rPr>
        <w:t>, Paola Rodar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2C74">
        <w:rPr>
          <w:rFonts w:ascii="Times New Roman" w:hAnsi="Times New Roman" w:cs="Times New Roman"/>
          <w:sz w:val="24"/>
          <w:szCs w:val="24"/>
        </w:rPr>
        <w:t>, Andrea Angheben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2C74">
        <w:rPr>
          <w:rFonts w:ascii="Times New Roman" w:hAnsi="Times New Roman" w:cs="Times New Roman"/>
          <w:sz w:val="24"/>
          <w:szCs w:val="24"/>
        </w:rPr>
        <w:t>, Chiara Piubell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2C74">
        <w:rPr>
          <w:rFonts w:ascii="Times New Roman" w:hAnsi="Times New Roman" w:cs="Times New Roman"/>
          <w:sz w:val="24"/>
          <w:szCs w:val="24"/>
        </w:rPr>
        <w:t>, Natalia Tiberti</w:t>
      </w:r>
      <w:r w:rsidRPr="00112C7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416E539" w14:textId="77777777" w:rsidR="00860D82" w:rsidRPr="00112C74" w:rsidRDefault="00860D82" w:rsidP="006312C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12C7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partment of Infectious – Tropical Diseases and Microbiology, IRCCS</w:t>
      </w:r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</w:t>
      </w:r>
      <w:proofErr w:type="spellStart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Sacro</w:t>
      </w:r>
      <w:proofErr w:type="spellEnd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</w:t>
      </w:r>
      <w:proofErr w:type="spellStart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Cuore</w:t>
      </w:r>
      <w:proofErr w:type="spellEnd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- Don Calabria Hospital</w:t>
      </w:r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>Negrar</w:t>
      </w:r>
      <w:proofErr w:type="spellEnd"/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Verona), Italy</w:t>
      </w:r>
    </w:p>
    <w:p w14:paraId="7D646E6E" w14:textId="77777777" w:rsidR="00860D82" w:rsidRPr="00112C74" w:rsidRDefault="00860D82" w:rsidP="00860D8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12C7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entre for Clinical Research, IRCCS</w:t>
      </w:r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</w:t>
      </w:r>
      <w:proofErr w:type="spellStart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Sacro</w:t>
      </w:r>
      <w:proofErr w:type="spellEnd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</w:t>
      </w:r>
      <w:proofErr w:type="spellStart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Cuore</w:t>
      </w:r>
      <w:proofErr w:type="spellEnd"/>
      <w:r w:rsidRPr="00112C74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- Don Calabria Hospital</w:t>
      </w:r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>Negrar</w:t>
      </w:r>
      <w:proofErr w:type="spellEnd"/>
      <w:r w:rsidRPr="00112C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Verona), Italy</w:t>
      </w:r>
    </w:p>
    <w:p w14:paraId="2D792053" w14:textId="77777777" w:rsidR="004064DE" w:rsidRPr="00112C74" w:rsidRDefault="004064DE">
      <w:pPr>
        <w:rPr>
          <w:rFonts w:ascii="Times New Roman" w:hAnsi="Times New Roman" w:cs="Times New Roman"/>
          <w:lang w:val="en-GB"/>
        </w:rPr>
      </w:pPr>
      <w:r w:rsidRPr="00112C74">
        <w:rPr>
          <w:rFonts w:ascii="Times New Roman" w:hAnsi="Times New Roman" w:cs="Times New Roman"/>
          <w:lang w:val="en-GB"/>
        </w:rPr>
        <w:br w:type="page"/>
      </w:r>
    </w:p>
    <w:p w14:paraId="1AD9DB02" w14:textId="3D502D4D" w:rsidR="004064DE" w:rsidRPr="00112C74" w:rsidRDefault="004064DE">
      <w:pPr>
        <w:rPr>
          <w:rFonts w:ascii="Times New Roman" w:hAnsi="Times New Roman" w:cs="Times New Roman"/>
          <w:b/>
          <w:lang w:val="en-GB"/>
        </w:rPr>
      </w:pPr>
      <w:r w:rsidRPr="00112C74">
        <w:rPr>
          <w:rFonts w:ascii="Times New Roman" w:hAnsi="Times New Roman" w:cs="Times New Roman"/>
          <w:b/>
          <w:lang w:val="en-GB"/>
        </w:rPr>
        <w:lastRenderedPageBreak/>
        <w:t>Table S1</w:t>
      </w:r>
      <w:r w:rsidR="00112C74">
        <w:rPr>
          <w:rFonts w:ascii="Times New Roman" w:hAnsi="Times New Roman" w:cs="Times New Roman"/>
          <w:b/>
          <w:lang w:val="en-GB"/>
        </w:rPr>
        <w:t>.</w:t>
      </w:r>
      <w:r w:rsidR="00491C13" w:rsidRPr="00112C74">
        <w:rPr>
          <w:rFonts w:ascii="Times New Roman" w:hAnsi="Times New Roman" w:cs="Times New Roman"/>
          <w:b/>
          <w:lang w:val="en-GB"/>
        </w:rPr>
        <w:t xml:space="preserve"> Details of the antibody used for multicolour flow cytometr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701"/>
        <w:gridCol w:w="1559"/>
        <w:gridCol w:w="1701"/>
      </w:tblGrid>
      <w:tr w:rsidR="004064DE" w:rsidRPr="00112C74" w14:paraId="29F92329" w14:textId="77777777" w:rsidTr="00491C13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14:paraId="32B3A0D0" w14:textId="77777777" w:rsidR="004064DE" w:rsidRPr="00112C74" w:rsidRDefault="004064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rget antig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2D112C" w14:textId="77777777" w:rsidR="004064DE" w:rsidRPr="00112C74" w:rsidRDefault="004064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BF89502" w14:textId="77777777" w:rsidR="004064DE" w:rsidRPr="00112C74" w:rsidRDefault="004064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otyp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A794745" w14:textId="77777777" w:rsidR="004064DE" w:rsidRPr="00112C74" w:rsidRDefault="004064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rmat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39AFD7DE" w14:textId="2C72E9B3" w:rsidR="004064DE" w:rsidRPr="00112C74" w:rsidRDefault="004064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</w:t>
            </w:r>
            <w:r w:rsidR="00491C13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µg/test)*</w:t>
            </w:r>
          </w:p>
        </w:tc>
      </w:tr>
      <w:tr w:rsidR="004064DE" w:rsidRPr="00112C74" w14:paraId="77A8876C" w14:textId="77777777" w:rsidTr="004064DE">
        <w:trPr>
          <w:trHeight w:val="345"/>
        </w:trPr>
        <w:tc>
          <w:tcPr>
            <w:tcW w:w="1555" w:type="dxa"/>
            <w:noWrap/>
            <w:hideMark/>
          </w:tcPr>
          <w:p w14:paraId="55C6A89F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5</w:t>
            </w:r>
          </w:p>
        </w:tc>
        <w:tc>
          <w:tcPr>
            <w:tcW w:w="1417" w:type="dxa"/>
            <w:noWrap/>
            <w:hideMark/>
          </w:tcPr>
          <w:p w14:paraId="413FB59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30</w:t>
            </w:r>
          </w:p>
        </w:tc>
        <w:tc>
          <w:tcPr>
            <w:tcW w:w="1701" w:type="dxa"/>
            <w:noWrap/>
            <w:hideMark/>
          </w:tcPr>
          <w:p w14:paraId="4426A69E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use IgG1, 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</w:p>
        </w:tc>
        <w:tc>
          <w:tcPr>
            <w:tcW w:w="1559" w:type="dxa"/>
            <w:noWrap/>
            <w:hideMark/>
          </w:tcPr>
          <w:p w14:paraId="19D2D4C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P-Cy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M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483A179C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4064DE" w:rsidRPr="00112C74" w14:paraId="0FD7A3BE" w14:textId="77777777" w:rsidTr="004064DE">
        <w:trPr>
          <w:trHeight w:val="300"/>
        </w:trPr>
        <w:tc>
          <w:tcPr>
            <w:tcW w:w="1555" w:type="dxa"/>
            <w:noWrap/>
            <w:hideMark/>
          </w:tcPr>
          <w:p w14:paraId="17602C94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3</w:t>
            </w:r>
          </w:p>
        </w:tc>
        <w:tc>
          <w:tcPr>
            <w:tcW w:w="1417" w:type="dxa"/>
            <w:noWrap/>
            <w:hideMark/>
          </w:tcPr>
          <w:p w14:paraId="5F9AE46F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T3</w:t>
            </w:r>
          </w:p>
        </w:tc>
        <w:tc>
          <w:tcPr>
            <w:tcW w:w="1701" w:type="dxa"/>
            <w:noWrap/>
            <w:hideMark/>
          </w:tcPr>
          <w:p w14:paraId="543A58C7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use IgG2a, 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</w:p>
        </w:tc>
        <w:tc>
          <w:tcPr>
            <w:tcW w:w="1559" w:type="dxa"/>
            <w:noWrap/>
            <w:hideMark/>
          </w:tcPr>
          <w:p w14:paraId="5D6CBE0E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701" w:type="dxa"/>
            <w:noWrap/>
            <w:hideMark/>
          </w:tcPr>
          <w:p w14:paraId="2FC41147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5</w:t>
            </w:r>
          </w:p>
        </w:tc>
      </w:tr>
      <w:tr w:rsidR="004064DE" w:rsidRPr="00112C74" w14:paraId="753B43DA" w14:textId="77777777" w:rsidTr="004064DE">
        <w:trPr>
          <w:trHeight w:val="300"/>
        </w:trPr>
        <w:tc>
          <w:tcPr>
            <w:tcW w:w="1555" w:type="dxa"/>
            <w:noWrap/>
            <w:hideMark/>
          </w:tcPr>
          <w:p w14:paraId="5EB1666B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</w:t>
            </w:r>
          </w:p>
        </w:tc>
        <w:tc>
          <w:tcPr>
            <w:tcW w:w="1417" w:type="dxa"/>
            <w:noWrap/>
            <w:hideMark/>
          </w:tcPr>
          <w:p w14:paraId="56B31221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A-T4</w:t>
            </w:r>
          </w:p>
        </w:tc>
        <w:tc>
          <w:tcPr>
            <w:tcW w:w="1701" w:type="dxa"/>
            <w:noWrap/>
            <w:hideMark/>
          </w:tcPr>
          <w:p w14:paraId="2ECB4E1C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use IgG1, 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</w:p>
        </w:tc>
        <w:tc>
          <w:tcPr>
            <w:tcW w:w="1559" w:type="dxa"/>
            <w:noWrap/>
            <w:hideMark/>
          </w:tcPr>
          <w:p w14:paraId="4880650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C</w:t>
            </w:r>
          </w:p>
        </w:tc>
        <w:tc>
          <w:tcPr>
            <w:tcW w:w="1701" w:type="dxa"/>
            <w:noWrap/>
            <w:hideMark/>
          </w:tcPr>
          <w:p w14:paraId="00AFD998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5</w:t>
            </w:r>
          </w:p>
        </w:tc>
      </w:tr>
      <w:tr w:rsidR="004064DE" w:rsidRPr="00112C74" w14:paraId="1817B754" w14:textId="77777777" w:rsidTr="004064DE">
        <w:trPr>
          <w:trHeight w:val="345"/>
        </w:trPr>
        <w:tc>
          <w:tcPr>
            <w:tcW w:w="1555" w:type="dxa"/>
            <w:noWrap/>
            <w:hideMark/>
          </w:tcPr>
          <w:p w14:paraId="7DA705C4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8</w:t>
            </w:r>
          </w:p>
        </w:tc>
        <w:tc>
          <w:tcPr>
            <w:tcW w:w="1417" w:type="dxa"/>
            <w:noWrap/>
            <w:hideMark/>
          </w:tcPr>
          <w:p w14:paraId="0B953A73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8a</w:t>
            </w:r>
          </w:p>
        </w:tc>
        <w:tc>
          <w:tcPr>
            <w:tcW w:w="1701" w:type="dxa"/>
            <w:noWrap/>
            <w:hideMark/>
          </w:tcPr>
          <w:p w14:paraId="76F0063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noWrap/>
            <w:hideMark/>
          </w:tcPr>
          <w:p w14:paraId="712AA3BF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-Cy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0BD8D2B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4064DE" w:rsidRPr="00112C74" w14:paraId="735AE0D0" w14:textId="77777777" w:rsidTr="004064DE">
        <w:trPr>
          <w:trHeight w:val="300"/>
        </w:trPr>
        <w:tc>
          <w:tcPr>
            <w:tcW w:w="1555" w:type="dxa"/>
            <w:noWrap/>
            <w:hideMark/>
          </w:tcPr>
          <w:p w14:paraId="60E0E1FD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417" w:type="dxa"/>
            <w:noWrap/>
            <w:hideMark/>
          </w:tcPr>
          <w:p w14:paraId="2E4A83E6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701" w:type="dxa"/>
            <w:noWrap/>
            <w:hideMark/>
          </w:tcPr>
          <w:p w14:paraId="7BB2D1FD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noWrap/>
            <w:hideMark/>
          </w:tcPr>
          <w:p w14:paraId="162EC309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701" w:type="dxa"/>
            <w:noWrap/>
            <w:hideMark/>
          </w:tcPr>
          <w:p w14:paraId="1AFCE7F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064DE" w:rsidRPr="00112C74" w14:paraId="6B9AC168" w14:textId="77777777" w:rsidTr="004064DE">
        <w:trPr>
          <w:trHeight w:val="300"/>
        </w:trPr>
        <w:tc>
          <w:tcPr>
            <w:tcW w:w="1555" w:type="dxa"/>
            <w:noWrap/>
            <w:hideMark/>
          </w:tcPr>
          <w:p w14:paraId="006F8AB8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  <w:tc>
          <w:tcPr>
            <w:tcW w:w="1417" w:type="dxa"/>
            <w:noWrap/>
            <w:hideMark/>
          </w:tcPr>
          <w:p w14:paraId="522971C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A9</w:t>
            </w:r>
          </w:p>
        </w:tc>
        <w:tc>
          <w:tcPr>
            <w:tcW w:w="1701" w:type="dxa"/>
            <w:noWrap/>
            <w:hideMark/>
          </w:tcPr>
          <w:p w14:paraId="1AFE132B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noWrap/>
            <w:hideMark/>
          </w:tcPr>
          <w:p w14:paraId="203228F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BB515</w:t>
            </w:r>
          </w:p>
        </w:tc>
        <w:tc>
          <w:tcPr>
            <w:tcW w:w="1701" w:type="dxa"/>
            <w:noWrap/>
            <w:hideMark/>
          </w:tcPr>
          <w:p w14:paraId="3F599AF7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064DE" w:rsidRPr="00112C74" w14:paraId="4DC0E7AE" w14:textId="77777777" w:rsidTr="004064DE">
        <w:trPr>
          <w:trHeight w:val="345"/>
        </w:trPr>
        <w:tc>
          <w:tcPr>
            <w:tcW w:w="1555" w:type="dxa"/>
            <w:noWrap/>
            <w:hideMark/>
          </w:tcPr>
          <w:p w14:paraId="2AFA9E28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1417" w:type="dxa"/>
            <w:noWrap/>
            <w:hideMark/>
          </w:tcPr>
          <w:p w14:paraId="6B92233E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C6</w:t>
            </w:r>
          </w:p>
        </w:tc>
        <w:tc>
          <w:tcPr>
            <w:tcW w:w="1701" w:type="dxa"/>
            <w:noWrap/>
            <w:hideMark/>
          </w:tcPr>
          <w:p w14:paraId="605F02FF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noWrap/>
            <w:hideMark/>
          </w:tcPr>
          <w:p w14:paraId="3802EC0B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-Cy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6326420D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64DE" w:rsidRPr="00112C74" w14:paraId="52EB80C8" w14:textId="77777777" w:rsidTr="004064DE">
        <w:trPr>
          <w:trHeight w:val="300"/>
        </w:trPr>
        <w:tc>
          <w:tcPr>
            <w:tcW w:w="1555" w:type="dxa"/>
            <w:noWrap/>
            <w:hideMark/>
          </w:tcPr>
          <w:p w14:paraId="7C84DAD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1417" w:type="dxa"/>
            <w:noWrap/>
            <w:hideMark/>
          </w:tcPr>
          <w:p w14:paraId="0FCB979D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G1</w:t>
            </w:r>
          </w:p>
        </w:tc>
        <w:tc>
          <w:tcPr>
            <w:tcW w:w="1701" w:type="dxa"/>
            <w:noWrap/>
            <w:hideMark/>
          </w:tcPr>
          <w:p w14:paraId="1084161D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noWrap/>
            <w:hideMark/>
          </w:tcPr>
          <w:p w14:paraId="3651133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701" w:type="dxa"/>
            <w:noWrap/>
            <w:hideMark/>
          </w:tcPr>
          <w:p w14:paraId="5F5B76D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64DE" w:rsidRPr="00112C74" w14:paraId="04220173" w14:textId="77777777" w:rsidTr="00491C13">
        <w:trPr>
          <w:trHeight w:val="345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FB84E9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CAC2A88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-A2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3E89347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C66C58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-Cy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DB50231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64DE" w:rsidRPr="00112C74" w14:paraId="15A9221A" w14:textId="77777777" w:rsidTr="00491C13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79E3E9E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D1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CD502D2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HIL-7R-M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2DA20D0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Mouse IgG1, κ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5297C0A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388797B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064DE" w:rsidRPr="00201885" w14:paraId="710C8A0B" w14:textId="77777777" w:rsidTr="00491C13">
        <w:trPr>
          <w:trHeight w:val="255"/>
        </w:trPr>
        <w:tc>
          <w:tcPr>
            <w:tcW w:w="4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BEE8A5" w14:textId="77777777" w:rsidR="00112C74" w:rsidRDefault="004064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 120µL of whole blood were used for each test</w:t>
            </w:r>
            <w:r w:rsidR="00112C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. </w:t>
            </w:r>
          </w:p>
          <w:p w14:paraId="148DFEB0" w14:textId="1FF009F0" w:rsidR="004064DE" w:rsidRPr="00112C74" w:rsidRDefault="00112C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ll </w:t>
            </w:r>
            <w:r w:rsidR="00491C13" w:rsidRPr="00112C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bodies were from BD Bioscie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0651B" w14:textId="77777777" w:rsidR="004064DE" w:rsidRPr="00112C74" w:rsidRDefault="004064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E37501" w14:textId="77777777" w:rsidR="004064DE" w:rsidRPr="00112C74" w:rsidRDefault="004064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18AA4E" w14:textId="77777777" w:rsidR="00207122" w:rsidRPr="00112C74" w:rsidRDefault="00207122">
      <w:pPr>
        <w:rPr>
          <w:rFonts w:ascii="Times New Roman" w:hAnsi="Times New Roman" w:cs="Times New Roman"/>
          <w:lang w:val="en-GB"/>
        </w:rPr>
      </w:pPr>
    </w:p>
    <w:p w14:paraId="124A31CE" w14:textId="77777777" w:rsidR="00207122" w:rsidRPr="00112C74" w:rsidRDefault="00207122">
      <w:pPr>
        <w:rPr>
          <w:rFonts w:ascii="Times New Roman" w:hAnsi="Times New Roman" w:cs="Times New Roman"/>
          <w:lang w:val="en-US"/>
        </w:rPr>
      </w:pPr>
      <w:r w:rsidRPr="00112C74">
        <w:rPr>
          <w:rFonts w:ascii="Times New Roman" w:hAnsi="Times New Roman" w:cs="Times New Roman"/>
          <w:lang w:val="en-US"/>
        </w:rPr>
        <w:br w:type="page"/>
      </w:r>
    </w:p>
    <w:p w14:paraId="4365598B" w14:textId="77777777" w:rsidR="00207122" w:rsidRPr="00112C74" w:rsidRDefault="00207122">
      <w:pPr>
        <w:rPr>
          <w:rFonts w:ascii="Times New Roman" w:hAnsi="Times New Roman" w:cs="Times New Roman"/>
          <w:lang w:val="en-US"/>
        </w:rPr>
        <w:sectPr w:rsidR="00207122" w:rsidRPr="00112C74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228FBB2" w14:textId="47E6C07C" w:rsidR="004064DE" w:rsidRPr="00112C74" w:rsidRDefault="00207122" w:rsidP="005D34A8">
      <w:pPr>
        <w:rPr>
          <w:rFonts w:ascii="Times New Roman" w:hAnsi="Times New Roman" w:cs="Times New Roman"/>
          <w:b/>
          <w:lang w:val="en-GB"/>
        </w:rPr>
      </w:pPr>
      <w:r w:rsidRPr="00112C74"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112C74">
        <w:rPr>
          <w:rFonts w:ascii="Times New Roman" w:hAnsi="Times New Roman" w:cs="Times New Roman"/>
          <w:b/>
          <w:lang w:val="en-US"/>
        </w:rPr>
        <w:t>.</w:t>
      </w:r>
      <w:r w:rsidR="005D34A8" w:rsidRPr="00112C74">
        <w:rPr>
          <w:rFonts w:ascii="Times New Roman" w:hAnsi="Times New Roman" w:cs="Times New Roman"/>
          <w:b/>
          <w:lang w:val="en-US"/>
        </w:rPr>
        <w:t xml:space="preserve"> Cell population absolute count and cytokine levels measured in COVID-19 patients classified according to disease severity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2410"/>
        <w:gridCol w:w="2551"/>
        <w:gridCol w:w="1560"/>
        <w:gridCol w:w="1134"/>
        <w:gridCol w:w="1152"/>
        <w:gridCol w:w="1363"/>
      </w:tblGrid>
      <w:tr w:rsidR="005D34A8" w:rsidRPr="00112C74" w14:paraId="327EC9B1" w14:textId="77777777" w:rsidTr="00007F4F">
        <w:trPr>
          <w:trHeight w:val="300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C991C" w14:textId="77777777" w:rsidR="005D34A8" w:rsidRPr="00112C74" w:rsidRDefault="005D34A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9A788D" w14:textId="77777777" w:rsidR="005D34A8" w:rsidRPr="00112C74" w:rsidRDefault="005D3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ld (n=2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F879A" w14:textId="77777777" w:rsidR="005D34A8" w:rsidRPr="00112C74" w:rsidRDefault="005D3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 (n=2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1D246" w14:textId="77777777" w:rsidR="005D34A8" w:rsidRPr="00112C74" w:rsidRDefault="005D3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 (n=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C8B2A" w14:textId="77777777" w:rsidR="005D34A8" w:rsidRPr="00112C74" w:rsidRDefault="005D34A8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ruskal-Wallis</w:t>
            </w:r>
          </w:p>
        </w:tc>
        <w:tc>
          <w:tcPr>
            <w:tcW w:w="3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FF961" w14:textId="01F61A38" w:rsidR="005D34A8" w:rsidRPr="00112C74" w:rsidRDefault="005D34A8" w:rsidP="005D3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-test</w:t>
            </w:r>
            <w:r w:rsidR="00BB189A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-</w:t>
            </w:r>
            <w:proofErr w:type="spellStart"/>
            <w:r w:rsidR="00BB189A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57206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5D34A8" w:rsidRPr="00112C74" w14:paraId="13FD3289" w14:textId="77777777" w:rsidTr="00007F4F">
        <w:trPr>
          <w:trHeight w:val="34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C61C5" w14:textId="77777777" w:rsidR="00207122" w:rsidRPr="00112C74" w:rsidRDefault="00207122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0F8D93" w14:textId="77777777" w:rsidR="00207122" w:rsidRPr="00112C74" w:rsidRDefault="00207122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6ED0E" w14:textId="77777777" w:rsidR="00207122" w:rsidRPr="00112C74" w:rsidRDefault="00207122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13C2D" w14:textId="77777777" w:rsidR="00207122" w:rsidRPr="00112C74" w:rsidRDefault="00207122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E818E" w14:textId="77777777" w:rsidR="00207122" w:rsidRPr="00112C74" w:rsidRDefault="00207122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9D246B" w14:textId="35AFF655" w:rsidR="00207122" w:rsidRPr="00112C74" w:rsidRDefault="005D34A8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ld </w:t>
            </w:r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="00BB189A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odera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ACBB5" w14:textId="55E631E6" w:rsidR="00207122" w:rsidRPr="00112C74" w:rsidRDefault="005D34A8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ld </w:t>
            </w:r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ever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58005" w14:textId="7652824E" w:rsidR="00207122" w:rsidRPr="00112C74" w:rsidRDefault="005D34A8" w:rsidP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rate </w:t>
            </w:r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vs 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</w:t>
            </w:r>
          </w:p>
        </w:tc>
      </w:tr>
      <w:tr w:rsidR="005D34A8" w:rsidRPr="00112C74" w14:paraId="07BB2FA7" w14:textId="77777777" w:rsidTr="00007F4F">
        <w:trPr>
          <w:trHeight w:val="300"/>
        </w:trPr>
        <w:tc>
          <w:tcPr>
            <w:tcW w:w="142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9BDEB2" w14:textId="34A839BB" w:rsidR="005D34A8" w:rsidRPr="00112C74" w:rsidRDefault="005D34A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ell 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ype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µL]</w:t>
            </w:r>
          </w:p>
        </w:tc>
      </w:tr>
      <w:tr w:rsidR="005D34A8" w:rsidRPr="00112C74" w14:paraId="02EB0B01" w14:textId="77777777" w:rsidTr="00007F4F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31FDD1B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ocyt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8721A9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41.67 (138.33 - 1321.6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C720AA2" w14:textId="7D95857B" w:rsidR="00207122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07.84</w:t>
            </w:r>
            <w:r w:rsidR="00207122"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91.67 - 2978.33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0EE08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233.33 (611.67 - 3176.6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BC7DE93" w14:textId="51D0269A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DB29734" w14:textId="54BFC5EB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675F6BA6" w14:textId="4E79DABA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2B19D44" w14:textId="6BD96865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5D34A8" w:rsidRPr="00112C74" w14:paraId="42BBC8C5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1DBEA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E2E5C7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66.67 (21.67 - 421.67)</w:t>
            </w:r>
          </w:p>
        </w:tc>
        <w:tc>
          <w:tcPr>
            <w:tcW w:w="2410" w:type="dxa"/>
            <w:noWrap/>
            <w:hideMark/>
          </w:tcPr>
          <w:p w14:paraId="339E9534" w14:textId="6C2EA955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4.5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40 - 648.33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65CEC06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1.67 (51.67 - 351.6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B851CA" w14:textId="268E64EF" w:rsidR="00207122" w:rsidRPr="00112C74" w:rsidRDefault="002C19C1" w:rsidP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5267D77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30A7F1DB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35F63E2B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49A14998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1FC8B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2122536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68.33 (145 - 1843.33)</w:t>
            </w:r>
          </w:p>
        </w:tc>
        <w:tc>
          <w:tcPr>
            <w:tcW w:w="2410" w:type="dxa"/>
            <w:noWrap/>
            <w:hideMark/>
          </w:tcPr>
          <w:p w14:paraId="0D2A2B6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95 (46 - 965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25CF333C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81.67 (98.33 - 448.3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ED4D19" w14:textId="0FD354D5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B3672C" w14:textId="371C8E69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152" w:type="dxa"/>
            <w:noWrap/>
            <w:hideMark/>
          </w:tcPr>
          <w:p w14:paraId="1789F630" w14:textId="3F1B5FE2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22B66083" w14:textId="68922913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D34A8" w:rsidRPr="00112C74" w14:paraId="1813303E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13B69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DA11A44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23.33 (78.33 - 1151.67)</w:t>
            </w:r>
          </w:p>
        </w:tc>
        <w:tc>
          <w:tcPr>
            <w:tcW w:w="2410" w:type="dxa"/>
            <w:noWrap/>
            <w:hideMark/>
          </w:tcPr>
          <w:p w14:paraId="4879647D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45.84 (26 - 643.33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7410FBAE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90 (35 - 296.6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942E1B" w14:textId="4D5727CA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1B9B13A" w14:textId="0041A539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52" w:type="dxa"/>
            <w:noWrap/>
            <w:hideMark/>
          </w:tcPr>
          <w:p w14:paraId="3BD0DBBB" w14:textId="0E5E30EE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568A70B8" w14:textId="61CE1D79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5D34A8" w:rsidRPr="00112C74" w14:paraId="69E489FC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2E757E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85E3ABE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5 (3.33 - 323.33)</w:t>
            </w:r>
          </w:p>
        </w:tc>
        <w:tc>
          <w:tcPr>
            <w:tcW w:w="2410" w:type="dxa"/>
            <w:noWrap/>
            <w:hideMark/>
          </w:tcPr>
          <w:p w14:paraId="720047F0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4 (3.33 - 156.67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0FD4B5E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5 (11.67 - 1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23D98" w14:textId="32EABCE2" w:rsidR="00207122" w:rsidRPr="00112C74" w:rsidRDefault="00207122" w:rsidP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411EDA6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1ED6D5D8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32D67F75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10F7F647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8E8A9E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A68DC3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1.67 (18.33 - 496.67)</w:t>
            </w:r>
          </w:p>
        </w:tc>
        <w:tc>
          <w:tcPr>
            <w:tcW w:w="2410" w:type="dxa"/>
            <w:noWrap/>
            <w:hideMark/>
          </w:tcPr>
          <w:p w14:paraId="43D402F7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3.835 (8.33 - 280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37829C4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3.33 (16.67 - 146.6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B2A591" w14:textId="725D0716" w:rsidR="00207122" w:rsidRPr="00112C74" w:rsidRDefault="00207122" w:rsidP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886679E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0741FE3B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09C2CB25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18C41FC0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AFBF3D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8483889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56.67 (50 - 720)</w:t>
            </w:r>
          </w:p>
        </w:tc>
        <w:tc>
          <w:tcPr>
            <w:tcW w:w="2410" w:type="dxa"/>
            <w:noWrap/>
            <w:hideMark/>
          </w:tcPr>
          <w:p w14:paraId="65ADD48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55.84 (14 - 300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58BE58E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6.67 (10 - 116.6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5F31C" w14:textId="7BD3DCD9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72C3470" w14:textId="5BA34F0B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152" w:type="dxa"/>
            <w:noWrap/>
            <w:hideMark/>
          </w:tcPr>
          <w:p w14:paraId="75E4A086" w14:textId="4D8F23DB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5EEF2DFD" w14:textId="2B42115F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5D34A8" w:rsidRPr="00112C74" w14:paraId="5D8A5171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02BE40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8+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F496B3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93.33 (6.67 - 393.33)</w:t>
            </w:r>
          </w:p>
        </w:tc>
        <w:tc>
          <w:tcPr>
            <w:tcW w:w="2410" w:type="dxa"/>
            <w:noWrap/>
            <w:hideMark/>
          </w:tcPr>
          <w:p w14:paraId="3EA45376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4.17 (6 - 258.33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4122AE35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1.67 (8.33 - 133.3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820703" w14:textId="77777777" w:rsidR="00207122" w:rsidRPr="00112C74" w:rsidRDefault="00207122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953DD2D" w14:textId="0DE7F59F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152" w:type="dxa"/>
            <w:noWrap/>
            <w:hideMark/>
          </w:tcPr>
          <w:p w14:paraId="4158CE15" w14:textId="77777777" w:rsidR="00207122" w:rsidRPr="00112C74" w:rsidRDefault="00207122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06E6C117" w14:textId="661D3FCE" w:rsidR="00207122" w:rsidRPr="00112C74" w:rsidRDefault="00207122" w:rsidP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="002C19C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D34A8" w:rsidRPr="00112C74" w14:paraId="2EA32F63" w14:textId="77777777" w:rsidTr="00007F4F">
        <w:trPr>
          <w:trHeight w:val="345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633DD6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</w:t>
            </w:r>
            <w:r w:rsidRPr="0057206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047EFC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1.67 (8.33 - 275)</w:t>
            </w:r>
          </w:p>
        </w:tc>
        <w:tc>
          <w:tcPr>
            <w:tcW w:w="2410" w:type="dxa"/>
            <w:noWrap/>
            <w:hideMark/>
          </w:tcPr>
          <w:p w14:paraId="42C7094D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1.67 (3.33 - 118.33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68BC9E8B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.67 (1.67 - 18.3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1B36F4" w14:textId="03CE4FF3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A17FD2A" w14:textId="5AAD0F16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152" w:type="dxa"/>
            <w:noWrap/>
            <w:hideMark/>
          </w:tcPr>
          <w:p w14:paraId="65581BE2" w14:textId="71B07054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00328EF6" w14:textId="3EF15514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5D34A8" w:rsidRPr="00112C74" w14:paraId="7BC34B93" w14:textId="77777777" w:rsidTr="00007F4F">
        <w:trPr>
          <w:trHeight w:val="345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5DAF66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2</w:t>
            </w:r>
            <w:r w:rsidRPr="0057206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61EBA64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0 (1.67 - 43.33)</w:t>
            </w:r>
          </w:p>
        </w:tc>
        <w:tc>
          <w:tcPr>
            <w:tcW w:w="2410" w:type="dxa"/>
            <w:noWrap/>
            <w:hideMark/>
          </w:tcPr>
          <w:p w14:paraId="53E15C1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2.67 (1.67 - 30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0797401E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 (0.84 - 1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37D3D" w14:textId="0A21F182" w:rsidR="00207122" w:rsidRPr="00112C74" w:rsidRDefault="00207122" w:rsidP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F686BCB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43FC3465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3D72E4E0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5067419A" w14:textId="77777777" w:rsidTr="00007F4F">
        <w:trPr>
          <w:trHeight w:val="345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373D51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</w:t>
            </w:r>
            <w:r w:rsidRPr="0057206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8380A17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6.67 (13.33 - 201.67)</w:t>
            </w:r>
          </w:p>
        </w:tc>
        <w:tc>
          <w:tcPr>
            <w:tcW w:w="2410" w:type="dxa"/>
            <w:noWrap/>
            <w:hideMark/>
          </w:tcPr>
          <w:p w14:paraId="18E8010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4.17 (3.33 - 138.33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177B4587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7 (3.33 - 4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270E6D" w14:textId="023A0956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8616941" w14:textId="00C043E9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52" w:type="dxa"/>
            <w:noWrap/>
            <w:hideMark/>
          </w:tcPr>
          <w:p w14:paraId="5C0FAD9D" w14:textId="521E7E8F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6084596B" w14:textId="77777777" w:rsidR="00207122" w:rsidRPr="00112C74" w:rsidRDefault="00207122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*</w:t>
            </w:r>
          </w:p>
        </w:tc>
      </w:tr>
      <w:tr w:rsidR="005D34A8" w:rsidRPr="00112C74" w14:paraId="6DB27F98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C81B8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194257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3.33 (10 - 106.6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212DCEC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0 (6.67 - 81.67)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210FE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.33 (1.67 - 21.6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2B027" w14:textId="0784D6B4" w:rsidR="00207122" w:rsidRPr="00112C74" w:rsidRDefault="00207122" w:rsidP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6C6D68" w14:textId="1334ACD1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01AE1331" w14:textId="101C4226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2F234" w14:textId="4A76A44D" w:rsidR="00207122" w:rsidRPr="00112C74" w:rsidRDefault="002C19C1" w:rsidP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207122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BB189A" w:rsidRPr="00112C74" w14:paraId="15719A5A" w14:textId="77777777" w:rsidTr="00007F4F">
        <w:trPr>
          <w:trHeight w:val="275"/>
        </w:trPr>
        <w:tc>
          <w:tcPr>
            <w:tcW w:w="142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EF0A79" w14:textId="465F5915" w:rsidR="00BB189A" w:rsidRPr="00112C74" w:rsidRDefault="00BB189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tokines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g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</w:t>
            </w:r>
            <w:proofErr w:type="spellStart"/>
            <w:proofErr w:type="gram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L</w:t>
            </w:r>
            <w:proofErr w:type="spellEnd"/>
            <w:r w:rsidRPr="005720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]</w:t>
            </w:r>
            <w:r w:rsidRPr="005720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5D34A8" w:rsidRPr="00112C74" w14:paraId="485B493B" w14:textId="77777777" w:rsidTr="00007F4F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23B32BB" w14:textId="0BE074C1" w:rsidR="00207122" w:rsidRPr="00112C74" w:rsidRDefault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α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4160713" w14:textId="083DE30B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9.44 - 315.2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C1A474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2.16 (8.08 - 325.68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2C836B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5.94 (13.28 - 260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A94E9" w14:textId="0FE0B2D3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EF7DD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47BBA115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1F85C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201EAD06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152988" w14:textId="422270AC" w:rsidR="00207122" w:rsidRPr="00112C74" w:rsidRDefault="00BB1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3E74316" w14:textId="493BDC03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.76 (0.02 - 524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A05866B" w14:textId="0F9710B2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0.02 - 1186.76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7102B87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35 (0.02 - 238.5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6CC31F" w14:textId="37051179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7862DC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31977AB2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1B4AD01D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36F99A36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E07367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4B82768" w14:textId="18742FB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94 (1.36 - 6.8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7CCBDB1" w14:textId="1B6BBF50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.04 (1.2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33.56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5495DAE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.14 (1.76 - 3.2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FBEB8C" w14:textId="2B4A8D68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288179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79FE3C3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29582E6B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2AC08F75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DCD34" w14:textId="62B0DA2B" w:rsidR="00207122" w:rsidRPr="00CD7BDF" w:rsidRDefault="00CD7B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7BDF">
              <w:rPr>
                <w:rFonts w:ascii="Times New Roman" w:hAnsi="Times New Roman" w:cs="Times New Roman"/>
                <w:b/>
                <w:lang w:val="en-GB"/>
              </w:rPr>
              <w:t>TNF-α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0D61795" w14:textId="3C57440A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24 (0.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 - 36.32)</w:t>
            </w:r>
          </w:p>
        </w:tc>
        <w:tc>
          <w:tcPr>
            <w:tcW w:w="2410" w:type="dxa"/>
            <w:noWrap/>
            <w:hideMark/>
          </w:tcPr>
          <w:p w14:paraId="1053AB37" w14:textId="7ADA1530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.04 (0.1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111.76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74DC08A9" w14:textId="55230036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0.52 - 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537A0" w14:textId="671BF2DD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273D542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40C9208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7EF2269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4322C8DB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C5259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2FFE7D0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2 (11.62 - 214)</w:t>
            </w:r>
          </w:p>
        </w:tc>
        <w:tc>
          <w:tcPr>
            <w:tcW w:w="2410" w:type="dxa"/>
            <w:noWrap/>
            <w:hideMark/>
          </w:tcPr>
          <w:p w14:paraId="0E6CFB5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2 (11.62 - 387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05F31E36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2 (11.62 - 23.2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ABCC8" w14:textId="77777777" w:rsidR="00207122" w:rsidRPr="00112C74" w:rsidRDefault="00207122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489233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6C18D7A9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101650B4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38430082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804DA1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D2EEBA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8 (0.58 - 47.04)</w:t>
            </w:r>
          </w:p>
        </w:tc>
        <w:tc>
          <w:tcPr>
            <w:tcW w:w="2410" w:type="dxa"/>
            <w:noWrap/>
            <w:hideMark/>
          </w:tcPr>
          <w:p w14:paraId="6C147C60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8 (0.58 - 316.8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68F46CF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.74 (0.58 - 18.8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5A7A3" w14:textId="750F9630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7FCD282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6924AB34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3EC8CBE6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1B4C8D25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75FC7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7A24C5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7.36 (0.64 - 861.52)</w:t>
            </w:r>
          </w:p>
        </w:tc>
        <w:tc>
          <w:tcPr>
            <w:tcW w:w="2410" w:type="dxa"/>
            <w:noWrap/>
            <w:hideMark/>
          </w:tcPr>
          <w:p w14:paraId="58580AA9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6.24 (3.24 - 178.12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449DD9CC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7.12 (2.76 - 142.3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B9503B" w14:textId="42CADA35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E47E191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66A5548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6FA8017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0FE64497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CF7B5D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4CBC7E1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0.64 (0.64 - 114.72) </w:t>
            </w:r>
          </w:p>
        </w:tc>
        <w:tc>
          <w:tcPr>
            <w:tcW w:w="2410" w:type="dxa"/>
            <w:noWrap/>
            <w:hideMark/>
          </w:tcPr>
          <w:p w14:paraId="763E3A5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4 (0.64 - 621.88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4C519484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4 (0.64 - 120.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BB75AD" w14:textId="63C8FE70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9E5300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6EE3093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16E5FB4C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5771A3FC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E20E41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E498C55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.54 (0.06 - 325.32)</w:t>
            </w:r>
          </w:p>
        </w:tc>
        <w:tc>
          <w:tcPr>
            <w:tcW w:w="2410" w:type="dxa"/>
            <w:noWrap/>
            <w:hideMark/>
          </w:tcPr>
          <w:p w14:paraId="169985FA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8.24 (0.06 - 2514.16)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14:paraId="1AB58D4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4.76 (0.06 - 106.0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F9C53E" w14:textId="1CA4ADEB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610BD4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6B3B34B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right w:val="single" w:sz="4" w:space="0" w:color="auto"/>
            </w:tcBorders>
            <w:noWrap/>
            <w:hideMark/>
          </w:tcPr>
          <w:p w14:paraId="5963744D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D34A8" w:rsidRPr="00112C74" w14:paraId="75F577FD" w14:textId="77777777" w:rsidTr="00007F4F">
        <w:trPr>
          <w:trHeight w:val="300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CD79C" w14:textId="77777777" w:rsidR="00207122" w:rsidRPr="00112C74" w:rsidRDefault="002071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7A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D84614" w14:textId="2D42A41B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47.4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6052EE7" w14:textId="5929A242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81.16)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53241" w14:textId="31682BB8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6.16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5B564" w14:textId="40B73B11" w:rsidR="00207122" w:rsidRPr="00112C74" w:rsidRDefault="002C19C1" w:rsidP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CC85A3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062F7C8F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A3238" w14:textId="77777777" w:rsidR="00207122" w:rsidRPr="00112C74" w:rsidRDefault="0020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B17E909" w14:textId="1F6C3DFF" w:rsidR="00207122" w:rsidRPr="00112C74" w:rsidRDefault="00BB189A" w:rsidP="00BB189A">
      <w:pPr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proofErr w:type="gramStart"/>
      <w:r w:rsidRPr="00572064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proofErr w:type="gramEnd"/>
      <w:r w:rsidRPr="00112C74">
        <w:rPr>
          <w:rFonts w:ascii="Times New Roman" w:hAnsi="Times New Roman" w:cs="Times New Roman"/>
          <w:i/>
          <w:sz w:val="20"/>
          <w:lang w:val="en-GB"/>
        </w:rPr>
        <w:t xml:space="preserve"> Dunns’ test for multiple comparisons with Bonferroni correctio</w:t>
      </w:r>
      <w:r w:rsidR="00007F4F" w:rsidRPr="00112C74">
        <w:rPr>
          <w:rFonts w:ascii="Times New Roman" w:hAnsi="Times New Roman" w:cs="Times New Roman"/>
          <w:i/>
          <w:sz w:val="20"/>
          <w:lang w:val="en-GB"/>
        </w:rPr>
        <w:t>n</w:t>
      </w:r>
    </w:p>
    <w:p w14:paraId="3BDB2B8A" w14:textId="0E26F754" w:rsidR="00BB189A" w:rsidRPr="00112C74" w:rsidRDefault="00BB189A" w:rsidP="00BB189A">
      <w:pPr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proofErr w:type="gramStart"/>
      <w:r w:rsidRPr="00572064">
        <w:rPr>
          <w:rFonts w:ascii="Times New Roman" w:hAnsi="Times New Roman" w:cs="Times New Roman"/>
          <w:i/>
          <w:sz w:val="20"/>
          <w:vertAlign w:val="superscript"/>
          <w:lang w:val="en-GB"/>
        </w:rPr>
        <w:t>b</w:t>
      </w:r>
      <w:proofErr w:type="gramEnd"/>
      <w:r w:rsidRPr="00112C74">
        <w:rPr>
          <w:rFonts w:ascii="Times New Roman" w:hAnsi="Times New Roman" w:cs="Times New Roman"/>
          <w:i/>
          <w:sz w:val="20"/>
          <w:lang w:val="en-GB"/>
        </w:rPr>
        <w:t xml:space="preserve"> Moderate, n=24</w:t>
      </w:r>
    </w:p>
    <w:p w14:paraId="0F53DCC2" w14:textId="2579148E" w:rsidR="00207122" w:rsidRPr="00112C74" w:rsidRDefault="00BB189A" w:rsidP="00BB189A">
      <w:pPr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proofErr w:type="gramStart"/>
      <w:r w:rsidRPr="00572064">
        <w:rPr>
          <w:rFonts w:ascii="Times New Roman" w:hAnsi="Times New Roman" w:cs="Times New Roman"/>
          <w:i/>
          <w:sz w:val="20"/>
          <w:vertAlign w:val="superscript"/>
          <w:lang w:val="en-GB"/>
        </w:rPr>
        <w:t>c</w:t>
      </w:r>
      <w:proofErr w:type="gramEnd"/>
      <w:r w:rsidRPr="00112C74">
        <w:rPr>
          <w:rFonts w:ascii="Times New Roman" w:hAnsi="Times New Roman" w:cs="Times New Roman"/>
          <w:i/>
          <w:sz w:val="20"/>
          <w:lang w:val="en-GB"/>
        </w:rPr>
        <w:t xml:space="preserve"> Mild, n=22; Moderate, n=27; Severe, n=8</w:t>
      </w:r>
      <w:r w:rsidR="00207122" w:rsidRPr="00112C74">
        <w:rPr>
          <w:rFonts w:ascii="Times New Roman" w:hAnsi="Times New Roman" w:cs="Times New Roman"/>
          <w:lang w:val="en-US"/>
        </w:rPr>
        <w:br w:type="page"/>
      </w:r>
    </w:p>
    <w:p w14:paraId="1F48B3E7" w14:textId="77777777" w:rsidR="00207122" w:rsidRPr="00112C74" w:rsidRDefault="00207122">
      <w:pPr>
        <w:rPr>
          <w:rFonts w:ascii="Times New Roman" w:hAnsi="Times New Roman" w:cs="Times New Roman"/>
          <w:lang w:val="en-US"/>
        </w:rPr>
        <w:sectPr w:rsidR="00207122" w:rsidRPr="00112C74" w:rsidSect="00207122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DC5A3D8" w14:textId="27765A6A" w:rsidR="00CA2F2A" w:rsidRDefault="00CA2F2A" w:rsidP="00CA2F2A">
      <w:pPr>
        <w:rPr>
          <w:rFonts w:ascii="Times New Roman" w:hAnsi="Times New Roman" w:cs="Times New Roman"/>
          <w:b/>
          <w:lang w:val="en-US"/>
        </w:rPr>
      </w:pPr>
      <w:r w:rsidRPr="00112C74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.</w:t>
      </w:r>
      <w:r w:rsidRPr="00112C7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Evaluation of anti-SARS-CoV-2 IgM-S and IgG-N antibodies in the studied population. </w:t>
      </w:r>
      <w:r w:rsidRPr="00CA7AA9">
        <w:rPr>
          <w:rFonts w:ascii="Times New Roman" w:hAnsi="Times New Roman" w:cs="Times New Roman"/>
          <w:lang w:val="en-US"/>
        </w:rPr>
        <w:t xml:space="preserve">A) Cell population absolute count in COVID-19 patients classified based on serology results, thus negative or positive for IgM-S and IgG-N. B) Correlation between cell populations and antibody indices. </w:t>
      </w:r>
    </w:p>
    <w:p w14:paraId="122B5815" w14:textId="77777777" w:rsidR="00CA2F2A" w:rsidRDefault="00CA2F2A" w:rsidP="00CA2F2A">
      <w:pPr>
        <w:rPr>
          <w:rFonts w:ascii="Times New Roman" w:hAnsi="Times New Roman" w:cs="Times New Roman"/>
          <w:b/>
          <w:lang w:val="en-US"/>
        </w:rPr>
      </w:pPr>
    </w:p>
    <w:tbl>
      <w:tblPr>
        <w:tblW w:w="1191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2268"/>
        <w:gridCol w:w="2268"/>
        <w:gridCol w:w="851"/>
        <w:gridCol w:w="2126"/>
        <w:gridCol w:w="2268"/>
        <w:gridCol w:w="850"/>
      </w:tblGrid>
      <w:tr w:rsidR="00CA2F2A" w:rsidRPr="00D978F1" w14:paraId="443F27EE" w14:textId="77777777" w:rsidTr="00563E9C">
        <w:trPr>
          <w:trHeight w:val="330"/>
        </w:trPr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E377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C90AC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gM-S negative (n=1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0014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gM-S positive (n=3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E2AC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-</w:t>
            </w:r>
            <w:proofErr w:type="spellStart"/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value</w:t>
            </w: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D002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gG-N negative (n=2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B671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gG-N positive (n=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E49B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-</w:t>
            </w:r>
            <w:proofErr w:type="spellStart"/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value</w:t>
            </w: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proofErr w:type="spellEnd"/>
          </w:p>
        </w:tc>
      </w:tr>
      <w:tr w:rsidR="00CA2F2A" w:rsidRPr="00D978F1" w14:paraId="131D511D" w14:textId="77777777" w:rsidTr="00563E9C">
        <w:trPr>
          <w:trHeight w:val="30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BBA9D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anulocy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FB1D" w14:textId="17148EF3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.33 (160 - 243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ED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6.67 (91.67 - 3176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61EB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04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0 (160 - 243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22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1.67 (91.67 - 3176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0E1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51</w:t>
            </w:r>
          </w:p>
        </w:tc>
      </w:tr>
      <w:tr w:rsidR="00CA2F2A" w:rsidRPr="00D978F1" w14:paraId="7B760865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D8752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nocytes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11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.5 (51.67 - 34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85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.67 (21.67 - 648.3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C76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EA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.5 (95 - 42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2EB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.67 (21.67 - 648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1F5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25</w:t>
            </w:r>
          </w:p>
        </w:tc>
      </w:tr>
      <w:tr w:rsidR="00CA2F2A" w:rsidRPr="00D978F1" w14:paraId="09623041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D08F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ymphocytes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84D" w14:textId="380BA624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.67 (98.33 - 184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4A76" w14:textId="0318127F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.33 (46 - 1496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7E9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12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5 ( 98.33 - 184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30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.67 (46 - 1496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BEDF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22</w:t>
            </w:r>
          </w:p>
        </w:tc>
      </w:tr>
      <w:tr w:rsidR="00CA2F2A" w:rsidRPr="00D978F1" w14:paraId="6D9BF4AA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1ECC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CD9" w14:textId="31F174A4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.67 (35 - 98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9E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 (86 - 1151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78C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0E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.84 (35 - 98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A9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.17 (26 - 1151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1BC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75</w:t>
            </w:r>
          </w:p>
        </w:tc>
      </w:tr>
      <w:tr w:rsidR="00CA2F2A" w:rsidRPr="00D978F1" w14:paraId="596E3116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6074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F39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34 (3.33 - 32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C2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67 (3.33 - 24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13F7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5C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3.33 - 32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8F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67 (3.33 - 24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D05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37</w:t>
            </w:r>
          </w:p>
        </w:tc>
      </w:tr>
      <w:tr w:rsidR="00CA2F2A" w:rsidRPr="00D978F1" w14:paraId="5AFF58CB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E06C2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4A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17 (36.67 - 49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7E0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34 (8.33 - 146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B7C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E99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34 (18.33 - 49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F32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64 (8.33 - 146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C857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93</w:t>
            </w:r>
          </w:p>
        </w:tc>
      </w:tr>
      <w:tr w:rsidR="00CA2F2A" w:rsidRPr="00D978F1" w14:paraId="39BCD7CA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E3D8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+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54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.34 (10 - 55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BC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 (14 - 72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4F55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8C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.84 (10 - 55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DF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.34 (14 - 7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2BBD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43</w:t>
            </w:r>
          </w:p>
        </w:tc>
      </w:tr>
      <w:tr w:rsidR="00CA2F2A" w:rsidRPr="00D978F1" w14:paraId="2F8DA3B1" w14:textId="77777777" w:rsidTr="00563E9C">
        <w:trPr>
          <w:trHeight w:val="300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F2A0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D8+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A51" w14:textId="0ABCABD0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84 (11.67 - 39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03F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.5 (6 - 32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3AEB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0E88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5 (11.67 - 39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3F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17 (6 - 3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E67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96</w:t>
            </w:r>
          </w:p>
        </w:tc>
      </w:tr>
      <w:tr w:rsidR="00CA2F2A" w:rsidRPr="00D978F1" w14:paraId="7476E096" w14:textId="77777777" w:rsidTr="00563E9C">
        <w:trPr>
          <w:trHeight w:val="315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D95F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</w:t>
            </w: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3D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67 (1.67 -1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DE4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67 (3.33 - 2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4C1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93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67 (1.67 - 1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22D4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33 (3.33 - 27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084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11</w:t>
            </w:r>
          </w:p>
        </w:tc>
      </w:tr>
      <w:tr w:rsidR="00CA2F2A" w:rsidRPr="00D978F1" w14:paraId="2C280992" w14:textId="77777777" w:rsidTr="00563E9C">
        <w:trPr>
          <w:trHeight w:val="315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2D54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2</w:t>
            </w: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9B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0.84 - 3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461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3 (1.67 - 43.3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C6C5D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5A7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0.84 - 3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9E7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3 (1.67 - 43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3B7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40</w:t>
            </w:r>
          </w:p>
        </w:tc>
      </w:tr>
      <w:tr w:rsidR="00CA2F2A" w:rsidRPr="00D978F1" w14:paraId="72CF2C51" w14:textId="77777777" w:rsidTr="00563E9C">
        <w:trPr>
          <w:trHeight w:val="315"/>
        </w:trPr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3F3B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7</w:t>
            </w: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15D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67 (3.33 - 13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8F3F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(3.33 - 201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422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29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 (3.33 - 138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D76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3.33 - 201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3C33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80</w:t>
            </w:r>
          </w:p>
        </w:tc>
      </w:tr>
      <w:tr w:rsidR="00CA2F2A" w:rsidRPr="00D978F1" w14:paraId="1766A4C5" w14:textId="77777777" w:rsidTr="00563E9C">
        <w:trPr>
          <w:trHeight w:val="315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41DAF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789A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5 (1.67 - 106.6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5E00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6.67 - 7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E65E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58BF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5 (1.67 - 106.6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84D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5 (6.67 - 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ADDC" w14:textId="77777777" w:rsidR="00CA2F2A" w:rsidRPr="00D978F1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97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82</w:t>
            </w:r>
          </w:p>
        </w:tc>
      </w:tr>
    </w:tbl>
    <w:p w14:paraId="57CBD6DB" w14:textId="77777777" w:rsidR="00CA2F2A" w:rsidRPr="00FD0F58" w:rsidRDefault="00CA2F2A" w:rsidP="00CA2F2A">
      <w:pPr>
        <w:spacing w:after="0" w:line="240" w:lineRule="auto"/>
        <w:rPr>
          <w:rFonts w:ascii="Times New Roman" w:hAnsi="Times New Roman" w:cs="Times New Roman"/>
          <w:i/>
          <w:sz w:val="20"/>
          <w:lang w:val="en-US"/>
        </w:rPr>
      </w:pPr>
      <w:r w:rsidRPr="00FD0F58">
        <w:rPr>
          <w:rFonts w:ascii="Times New Roman" w:hAnsi="Times New Roman" w:cs="Times New Roman"/>
          <w:i/>
          <w:sz w:val="20"/>
          <w:lang w:val="en-US"/>
        </w:rPr>
        <w:t>Values are expressed as number of cells/µl, median (range)</w:t>
      </w:r>
    </w:p>
    <w:p w14:paraId="41FE7FBA" w14:textId="77777777" w:rsidR="00CA2F2A" w:rsidRPr="00FD0F58" w:rsidRDefault="00CA2F2A" w:rsidP="00CA2F2A">
      <w:pPr>
        <w:spacing w:after="0" w:line="240" w:lineRule="auto"/>
        <w:rPr>
          <w:rFonts w:ascii="Times New Roman" w:hAnsi="Times New Roman" w:cs="Times New Roman"/>
          <w:i/>
          <w:sz w:val="20"/>
          <w:lang w:val="en-US"/>
        </w:rPr>
      </w:pPr>
      <w:proofErr w:type="gramStart"/>
      <w:r w:rsidRPr="00FD0F58">
        <w:rPr>
          <w:rFonts w:ascii="Times New Roman" w:hAnsi="Times New Roman" w:cs="Times New Roman"/>
          <w:i/>
          <w:sz w:val="20"/>
          <w:vertAlign w:val="superscript"/>
          <w:lang w:val="en-US"/>
        </w:rPr>
        <w:t>a</w:t>
      </w:r>
      <w:proofErr w:type="gramEnd"/>
      <w:r w:rsidRPr="00FD0F58">
        <w:rPr>
          <w:rFonts w:ascii="Times New Roman" w:hAnsi="Times New Roman" w:cs="Times New Roman"/>
          <w:i/>
          <w:sz w:val="20"/>
          <w:lang w:val="en-US"/>
        </w:rPr>
        <w:t xml:space="preserve"> IgM-S negative n= 17; IgM-S positive n=31; IgG-N negative n=19; IgG-N positive n=29</w:t>
      </w:r>
    </w:p>
    <w:p w14:paraId="5B76D930" w14:textId="77777777" w:rsidR="00CA2F2A" w:rsidRPr="00FD0F58" w:rsidRDefault="00CA2F2A" w:rsidP="00CA2F2A">
      <w:pPr>
        <w:spacing w:after="0" w:line="240" w:lineRule="auto"/>
        <w:rPr>
          <w:rFonts w:ascii="Times New Roman" w:hAnsi="Times New Roman" w:cs="Times New Roman"/>
          <w:i/>
          <w:sz w:val="20"/>
          <w:lang w:val="en-US"/>
        </w:rPr>
      </w:pPr>
      <w:proofErr w:type="gramStart"/>
      <w:r w:rsidRPr="00FD0F58">
        <w:rPr>
          <w:rFonts w:ascii="Times New Roman" w:hAnsi="Times New Roman" w:cs="Times New Roman"/>
          <w:i/>
          <w:sz w:val="20"/>
          <w:vertAlign w:val="superscript"/>
          <w:lang w:val="en-US"/>
        </w:rPr>
        <w:t>b</w:t>
      </w:r>
      <w:proofErr w:type="gramEnd"/>
      <w:r w:rsidRPr="00FD0F58">
        <w:rPr>
          <w:rFonts w:ascii="Times New Roman" w:hAnsi="Times New Roman" w:cs="Times New Roman"/>
          <w:i/>
          <w:sz w:val="20"/>
          <w:lang w:val="en-US"/>
        </w:rPr>
        <w:t xml:space="preserve"> Mann-Whitney U test</w:t>
      </w:r>
    </w:p>
    <w:p w14:paraId="7976DF60" w14:textId="77777777" w:rsidR="00CA2F2A" w:rsidRDefault="00CA2F2A" w:rsidP="00CA2F2A">
      <w:pPr>
        <w:spacing w:after="0" w:line="240" w:lineRule="auto"/>
        <w:rPr>
          <w:i/>
          <w:sz w:val="20"/>
          <w:lang w:val="en-US"/>
        </w:rPr>
      </w:pPr>
    </w:p>
    <w:tbl>
      <w:tblPr>
        <w:tblW w:w="12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85"/>
        <w:gridCol w:w="1062"/>
        <w:gridCol w:w="1285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CA2F2A" w:rsidRPr="001B36AB" w14:paraId="79A584A7" w14:textId="77777777" w:rsidTr="00563E9C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5704" w14:textId="77777777" w:rsidR="00CA2F2A" w:rsidRPr="001B36AB" w:rsidRDefault="00CA2F2A" w:rsidP="0056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 B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B1916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anulocyt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E124C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nocytes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0B50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ymphocyte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D3844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44C10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6F4C2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K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85C2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+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49F1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D8+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8C59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0480E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92F02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D251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g</w:t>
            </w:r>
          </w:p>
        </w:tc>
      </w:tr>
      <w:tr w:rsidR="00CA2F2A" w:rsidRPr="001B36AB" w14:paraId="2E921EDF" w14:textId="77777777" w:rsidTr="00563E9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EE0A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M</w:t>
            </w:r>
            <w:proofErr w:type="spellEnd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-S </w:t>
            </w: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dex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C06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31A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CE2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4E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771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EC2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7F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9B9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5D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9C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0B77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BDF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0</w:t>
            </w:r>
          </w:p>
        </w:tc>
      </w:tr>
      <w:tr w:rsidR="00CA2F2A" w:rsidRPr="001B36AB" w14:paraId="3AE04A82" w14:textId="77777777" w:rsidTr="00563E9C">
        <w:trPr>
          <w:trHeight w:val="402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B713B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36A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86D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53D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933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0BA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7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F6BD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67C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3E0D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47F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E23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0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5D5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9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2BD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D6073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77</w:t>
            </w:r>
          </w:p>
        </w:tc>
      </w:tr>
      <w:tr w:rsidR="00CA2F2A" w:rsidRPr="001B36AB" w14:paraId="1E74E0BC" w14:textId="77777777" w:rsidTr="00563E9C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7429B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G</w:t>
            </w:r>
            <w:proofErr w:type="spellEnd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-N </w:t>
            </w:r>
            <w:proofErr w:type="spellStart"/>
            <w:r w:rsidRPr="001B36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dex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4EE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963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D629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96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256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8FD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365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294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757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34EC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7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649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B594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02</w:t>
            </w:r>
          </w:p>
        </w:tc>
      </w:tr>
      <w:tr w:rsidR="00CA2F2A" w:rsidRPr="001B36AB" w14:paraId="7BB919C4" w14:textId="77777777" w:rsidTr="00563E9C">
        <w:trPr>
          <w:trHeight w:val="40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DE4A57" w14:textId="77777777" w:rsidR="00CA2F2A" w:rsidRPr="001B36AB" w:rsidRDefault="00CA2F2A" w:rsidP="00563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B36A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6AE5D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C1FEA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3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1570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5A874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2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C20FE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A6240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81102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158D0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8EA4C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12B11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E139F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3C2E8" w14:textId="77777777" w:rsidR="00CA2F2A" w:rsidRPr="001B36AB" w:rsidRDefault="00CA2F2A" w:rsidP="00563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B3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</w:tbl>
    <w:p w14:paraId="071E6C18" w14:textId="77777777" w:rsidR="00CA2F2A" w:rsidRPr="001B36AB" w:rsidRDefault="00CA2F2A" w:rsidP="00CA2F2A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lang w:val="en-US" w:eastAsia="it-IT"/>
        </w:rPr>
      </w:pPr>
      <w:r w:rsidRPr="001B36AB">
        <w:rPr>
          <w:rFonts w:ascii="Times New Roman" w:eastAsia="Times New Roman" w:hAnsi="Times New Roman" w:cs="Times New Roman"/>
          <w:i/>
          <w:color w:val="000000"/>
          <w:sz w:val="20"/>
          <w:lang w:val="en-US" w:eastAsia="it-IT"/>
        </w:rPr>
        <w:t xml:space="preserve">Correlations were computed only for patients positive for either IgM-S (n=34) or IgG-N (n=32) considering the respective indices. </w:t>
      </w:r>
    </w:p>
    <w:p w14:paraId="352579CF" w14:textId="77777777" w:rsidR="00CA2F2A" w:rsidRDefault="00CA2F2A" w:rsidP="00CA2F2A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lang w:val="en-US" w:eastAsia="it-IT"/>
        </w:rPr>
      </w:pPr>
      <w:r w:rsidRPr="001B36AB">
        <w:rPr>
          <w:rFonts w:ascii="Times New Roman" w:eastAsia="Times New Roman" w:hAnsi="Times New Roman" w:cs="Times New Roman"/>
          <w:i/>
          <w:color w:val="000000"/>
          <w:sz w:val="20"/>
          <w:lang w:val="en-US" w:eastAsia="it-IT"/>
        </w:rPr>
        <w:t xml:space="preserve">IgM-S and IgG-N indices were computed as sample relative light unit (RLU)/ calibrator RLU. </w:t>
      </w:r>
    </w:p>
    <w:p w14:paraId="79BED0AA" w14:textId="77777777" w:rsidR="00CA2F2A" w:rsidRPr="00E544A5" w:rsidRDefault="00CA2F2A" w:rsidP="00CA2F2A">
      <w:pPr>
        <w:rPr>
          <w:rFonts w:ascii="Times New Roman" w:hAnsi="Times New Roman" w:cs="Times New Roman"/>
          <w:i/>
          <w:sz w:val="20"/>
          <w:lang w:val="en-GB"/>
        </w:rPr>
      </w:pPr>
      <w:r w:rsidRPr="00E544A5">
        <w:rPr>
          <w:rFonts w:ascii="Times New Roman" w:hAnsi="Times New Roman" w:cs="Times New Roman"/>
          <w:i/>
          <w:sz w:val="20"/>
          <w:lang w:val="en-GB"/>
        </w:rPr>
        <w:t>Top numbers rep</w:t>
      </w:r>
      <w:r>
        <w:rPr>
          <w:rFonts w:ascii="Times New Roman" w:hAnsi="Times New Roman" w:cs="Times New Roman"/>
          <w:i/>
          <w:sz w:val="20"/>
          <w:lang w:val="en-GB"/>
        </w:rPr>
        <w:t>resent Spearman rho coefficient,</w:t>
      </w:r>
      <w:r w:rsidRPr="00E544A5">
        <w:rPr>
          <w:rFonts w:ascii="Times New Roman" w:hAnsi="Times New Roman" w:cs="Times New Roman"/>
          <w:i/>
          <w:sz w:val="20"/>
          <w:lang w:val="en-GB"/>
        </w:rPr>
        <w:t xml:space="preserve"> bottom numbers represent p-value</w:t>
      </w:r>
      <w:r>
        <w:rPr>
          <w:rFonts w:ascii="Times New Roman" w:hAnsi="Times New Roman" w:cs="Times New Roman"/>
          <w:i/>
          <w:sz w:val="20"/>
          <w:lang w:val="en-GB"/>
        </w:rPr>
        <w:t>.</w:t>
      </w:r>
      <w:r w:rsidRPr="00E544A5">
        <w:rPr>
          <w:rFonts w:ascii="Times New Roman" w:hAnsi="Times New Roman" w:cs="Times New Roman"/>
          <w:i/>
          <w:sz w:val="20"/>
          <w:lang w:val="en-GB"/>
        </w:rPr>
        <w:t xml:space="preserve"> </w:t>
      </w:r>
    </w:p>
    <w:p w14:paraId="744D8F95" w14:textId="77777777" w:rsidR="00CA2F2A" w:rsidRDefault="00CA2F2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90508AB" w14:textId="35EBD664" w:rsidR="00344D0C" w:rsidRDefault="00344D0C" w:rsidP="00344D0C">
      <w:pPr>
        <w:rPr>
          <w:rFonts w:ascii="Times New Roman" w:hAnsi="Times New Roman" w:cs="Times New Roman"/>
          <w:b/>
          <w:lang w:val="en-US"/>
        </w:rPr>
      </w:pPr>
      <w:r w:rsidRPr="00112C7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CA2F2A" w:rsidRPr="00112C74">
        <w:rPr>
          <w:rFonts w:ascii="Times New Roman" w:hAnsi="Times New Roman" w:cs="Times New Roman"/>
          <w:b/>
          <w:lang w:val="en-GB"/>
        </w:rPr>
        <w:t>S</w:t>
      </w:r>
      <w:r w:rsidR="00B2589D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>.</w:t>
      </w:r>
      <w:r w:rsidRPr="00112C7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Correlation between cell populations and systemic cytokine </w:t>
      </w:r>
      <w:r w:rsidR="000C3237">
        <w:rPr>
          <w:rFonts w:ascii="Times New Roman" w:hAnsi="Times New Roman" w:cs="Times New Roman"/>
          <w:b/>
          <w:lang w:val="en-US"/>
        </w:rPr>
        <w:t>conce</w:t>
      </w:r>
      <w:r w:rsidR="00A54066">
        <w:rPr>
          <w:rFonts w:ascii="Times New Roman" w:hAnsi="Times New Roman" w:cs="Times New Roman"/>
          <w:b/>
          <w:lang w:val="en-US"/>
        </w:rPr>
        <w:t>n</w:t>
      </w:r>
      <w:r w:rsidR="000C3237">
        <w:rPr>
          <w:rFonts w:ascii="Times New Roman" w:hAnsi="Times New Roman" w:cs="Times New Roman"/>
          <w:b/>
          <w:lang w:val="en-US"/>
        </w:rPr>
        <w:t>t</w:t>
      </w:r>
      <w:r w:rsidR="00A54066">
        <w:rPr>
          <w:rFonts w:ascii="Times New Roman" w:hAnsi="Times New Roman" w:cs="Times New Roman"/>
          <w:b/>
          <w:lang w:val="en-US"/>
        </w:rPr>
        <w:t>r</w:t>
      </w:r>
      <w:r w:rsidR="000C3237">
        <w:rPr>
          <w:rFonts w:ascii="Times New Roman" w:hAnsi="Times New Roman" w:cs="Times New Roman"/>
          <w:b/>
          <w:lang w:val="en-US"/>
        </w:rPr>
        <w:t>ation</w:t>
      </w:r>
      <w:r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40"/>
        <w:gridCol w:w="1140"/>
        <w:gridCol w:w="1320"/>
        <w:gridCol w:w="105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E728DC" w:rsidRPr="00E728DC" w14:paraId="39C9EEC2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B5C16" w14:textId="77777777" w:rsidR="00E728DC" w:rsidRPr="00A54066" w:rsidRDefault="00E728DC" w:rsidP="00E72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54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87E8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anulocy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9CB6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nocy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D965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ymphocytes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CA87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7036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9F55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5AE3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898B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8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79B8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6EF1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F767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15C2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g</w:t>
            </w:r>
          </w:p>
        </w:tc>
      </w:tr>
      <w:tr w:rsidR="00E728DC" w:rsidRPr="00E728DC" w14:paraId="7D98205C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95C1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FN-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F9D5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3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368C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3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6E5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563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C4C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2556" w14:textId="21529790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2C6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7025" w14:textId="6970A40E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85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22C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A58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DEB9" w14:textId="316CAFDD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38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4A8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43</w:t>
            </w:r>
          </w:p>
        </w:tc>
      </w:tr>
      <w:tr w:rsidR="00E728DC" w:rsidRPr="00E728DC" w14:paraId="7D4BA750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1E600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7016D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E895C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89BA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88B5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7815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A004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9B8E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73B3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7FA9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5102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982D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CF6F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74</w:t>
            </w:r>
          </w:p>
        </w:tc>
      </w:tr>
      <w:tr w:rsidR="00E728DC" w:rsidRPr="00E728DC" w14:paraId="654E20C2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EA7B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FN-γ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EB4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F90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73A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E65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AB6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4163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EB4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346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1C70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854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975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8DF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42</w:t>
            </w:r>
          </w:p>
        </w:tc>
      </w:tr>
      <w:tr w:rsidR="00E728DC" w:rsidRPr="00E728DC" w14:paraId="2AA7FCCF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4B9F2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450A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6580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BEF8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169A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F3AC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EE1F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EF23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EA74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5434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238B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649A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4539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51</w:t>
            </w:r>
          </w:p>
        </w:tc>
      </w:tr>
      <w:tr w:rsidR="00E728DC" w:rsidRPr="00E728DC" w14:paraId="090FA8B4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A5E1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M-CS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E6A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6AA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EFB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440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A6C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CBDE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5DC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80F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969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F94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954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89C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03</w:t>
            </w:r>
          </w:p>
        </w:tc>
      </w:tr>
      <w:tr w:rsidR="00E728DC" w:rsidRPr="00E728DC" w14:paraId="351BC3F7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C7B0F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D010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DF2D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AE96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88AC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FD76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709E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3659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E268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9EC5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D1FB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6CCA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70C3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45</w:t>
            </w:r>
          </w:p>
        </w:tc>
      </w:tr>
      <w:tr w:rsidR="00E728DC" w:rsidRPr="00E728DC" w14:paraId="33E30F44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9A07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NF-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B96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7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42C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DC1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010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4D3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211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03F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F26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208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C31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816C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2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FE0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97</w:t>
            </w:r>
          </w:p>
        </w:tc>
      </w:tr>
      <w:tr w:rsidR="00E728DC" w:rsidRPr="00E728DC" w14:paraId="21D29767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CD75A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83CB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F4F7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9620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2646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3D18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96A9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B71E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CC01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14BA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F384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EDEFF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DC95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06</w:t>
            </w:r>
          </w:p>
        </w:tc>
      </w:tr>
      <w:tr w:rsidR="00E728DC" w:rsidRPr="00E728DC" w14:paraId="7D920E6C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7211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0F1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6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5F4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586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1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213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C3C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7FF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CC675" w14:textId="50C7A9C3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5</w:t>
            </w:r>
            <w:r w:rsidR="00A85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3D2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32C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B5F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9596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F01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07</w:t>
            </w:r>
          </w:p>
        </w:tc>
      </w:tr>
      <w:tr w:rsidR="00E728DC" w:rsidRPr="00E728DC" w14:paraId="4292C2B8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40394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3006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29F6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9BFD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1158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4FE3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97A2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FA22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C7B4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2F73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3B6D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9AA6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BCF0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782</w:t>
            </w:r>
          </w:p>
        </w:tc>
      </w:tr>
      <w:tr w:rsidR="00E728DC" w:rsidRPr="00E728DC" w14:paraId="18BDC134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4F20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A5B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54C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C3A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154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7FE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16A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1A2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0C0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5BC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EF9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FE8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200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79</w:t>
            </w:r>
          </w:p>
        </w:tc>
      </w:tr>
      <w:tr w:rsidR="00E728DC" w:rsidRPr="00E728DC" w14:paraId="78E47DD9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A9B54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B2C2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9A04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8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74C1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DF48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ABC7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D81A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34AF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EDBA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CDF1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8791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B00A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4426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36</w:t>
            </w:r>
          </w:p>
        </w:tc>
      </w:tr>
      <w:tr w:rsidR="00E728DC" w:rsidRPr="00E728DC" w14:paraId="2537FAA7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CE78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8C3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1A8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3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8802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38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7BD5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4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82A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210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F9D1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97B3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2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8086" w14:textId="0BB6086F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482</w:t>
            </w:r>
            <w:r w:rsidR="00A856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16DFE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3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96E5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4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9F24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4959</w:t>
            </w:r>
          </w:p>
        </w:tc>
      </w:tr>
      <w:tr w:rsidR="00E728DC" w:rsidRPr="00E728DC" w14:paraId="7672B79A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97929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F6DF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B798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1D1C3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8F5A3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4593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F552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22EE6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E322D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7D5AA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CDB7C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D0049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0BB01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E728DC" w:rsidRPr="00E728DC" w14:paraId="20624BC5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A8F8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D5D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112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485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0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ABA4" w14:textId="24AC93FD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  <w:r w:rsidR="00A85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919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0D9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565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2FA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0B8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2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909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795A" w14:textId="77777777" w:rsidR="00E728DC" w:rsidRPr="008624C2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24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0.3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52E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697</w:t>
            </w:r>
          </w:p>
        </w:tc>
      </w:tr>
      <w:tr w:rsidR="00E728DC" w:rsidRPr="00E728DC" w14:paraId="6D20D39F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0189B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D712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A8AD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DDB6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71B8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8908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CFCC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B576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5123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79A5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A0DA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B4D2F" w14:textId="77777777" w:rsidR="00E728DC" w:rsidRPr="00A54066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540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CEBD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70</w:t>
            </w:r>
          </w:p>
        </w:tc>
      </w:tr>
      <w:tr w:rsidR="00E728DC" w:rsidRPr="00E728DC" w14:paraId="13CCD72E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37B4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A6F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FB3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452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3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C10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12A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FDE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F0A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385B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D2A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6A1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DB0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9AFE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66</w:t>
            </w:r>
          </w:p>
        </w:tc>
      </w:tr>
      <w:tr w:rsidR="00E728DC" w:rsidRPr="00E728DC" w14:paraId="52CC1B5C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67B90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2400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EF10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9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1AB5A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787A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C7B2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D13F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4605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0F9D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DA03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7780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39009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982D0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025</w:t>
            </w:r>
          </w:p>
        </w:tc>
      </w:tr>
      <w:tr w:rsidR="00E728DC" w:rsidRPr="00E728DC" w14:paraId="0999078C" w14:textId="77777777" w:rsidTr="00E728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2824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17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6A5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3F1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5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DA4D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955D" w14:textId="36E6D6DA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6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DF0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41D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C786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212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3F05" w14:textId="16C87E93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86</w:t>
            </w:r>
            <w:r w:rsidR="00A85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78D7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714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1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95C5C" w14:textId="6DC81F7B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1</w:t>
            </w:r>
            <w:r w:rsidR="00E54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E728DC" w:rsidRPr="00E728DC" w14:paraId="61D8D829" w14:textId="77777777" w:rsidTr="00E728DC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C33C5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E64BE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B9B05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71264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8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95EAB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1A5E1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587D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87063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C4B6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656AF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8595C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8D378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59382" w14:textId="77777777" w:rsidR="00E728DC" w:rsidRPr="00E728DC" w:rsidRDefault="00E728DC" w:rsidP="00E72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72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22</w:t>
            </w:r>
          </w:p>
        </w:tc>
      </w:tr>
    </w:tbl>
    <w:p w14:paraId="6DD4A0E5" w14:textId="690273FE" w:rsidR="00344D0C" w:rsidRPr="00E544A5" w:rsidRDefault="00E728DC" w:rsidP="00344D0C">
      <w:pPr>
        <w:rPr>
          <w:rFonts w:ascii="Times New Roman" w:hAnsi="Times New Roman" w:cs="Times New Roman"/>
          <w:i/>
          <w:sz w:val="20"/>
          <w:lang w:val="en-GB"/>
        </w:rPr>
      </w:pPr>
      <w:r w:rsidRPr="00E544A5">
        <w:rPr>
          <w:rFonts w:ascii="Times New Roman" w:hAnsi="Times New Roman" w:cs="Times New Roman"/>
          <w:i/>
          <w:sz w:val="20"/>
          <w:lang w:val="en-GB"/>
        </w:rPr>
        <w:t>Top numbers rep</w:t>
      </w:r>
      <w:r w:rsidR="00A54066">
        <w:rPr>
          <w:rFonts w:ascii="Times New Roman" w:hAnsi="Times New Roman" w:cs="Times New Roman"/>
          <w:i/>
          <w:sz w:val="20"/>
          <w:lang w:val="en-GB"/>
        </w:rPr>
        <w:t>resent Spearman rho coefficient,</w:t>
      </w:r>
      <w:r w:rsidRPr="00E544A5">
        <w:rPr>
          <w:rFonts w:ascii="Times New Roman" w:hAnsi="Times New Roman" w:cs="Times New Roman"/>
          <w:i/>
          <w:sz w:val="20"/>
          <w:lang w:val="en-GB"/>
        </w:rPr>
        <w:t xml:space="preserve"> bottom numbers represent p-value</w:t>
      </w:r>
      <w:r w:rsidR="00A54066">
        <w:rPr>
          <w:rFonts w:ascii="Times New Roman" w:hAnsi="Times New Roman" w:cs="Times New Roman"/>
          <w:i/>
          <w:sz w:val="20"/>
          <w:lang w:val="en-GB"/>
        </w:rPr>
        <w:t>.</w:t>
      </w:r>
      <w:r w:rsidRPr="00E544A5">
        <w:rPr>
          <w:rFonts w:ascii="Times New Roman" w:hAnsi="Times New Roman" w:cs="Times New Roman"/>
          <w:i/>
          <w:sz w:val="20"/>
          <w:lang w:val="en-GB"/>
        </w:rPr>
        <w:t xml:space="preserve"> </w:t>
      </w:r>
      <w:r w:rsidR="00A54066">
        <w:rPr>
          <w:rFonts w:ascii="Times New Roman" w:hAnsi="Times New Roman" w:cs="Times New Roman"/>
          <w:i/>
          <w:sz w:val="20"/>
          <w:lang w:val="en-GB"/>
        </w:rPr>
        <w:t xml:space="preserve">Significant correlations are reported in bold. </w:t>
      </w:r>
    </w:p>
    <w:p w14:paraId="1A791A03" w14:textId="77777777" w:rsidR="00344D0C" w:rsidRDefault="00344D0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E9B6B30" w14:textId="77777777" w:rsidR="00E728DC" w:rsidRDefault="00E728DC">
      <w:pPr>
        <w:rPr>
          <w:rFonts w:ascii="Times New Roman" w:hAnsi="Times New Roman" w:cs="Times New Roman"/>
          <w:b/>
          <w:lang w:val="en-GB"/>
        </w:rPr>
        <w:sectPr w:rsidR="00E728DC" w:rsidSect="00E728DC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432A6BF3" w14:textId="3A5EDFC6" w:rsidR="00207122" w:rsidRPr="00112C74" w:rsidRDefault="00207122">
      <w:pPr>
        <w:rPr>
          <w:rFonts w:ascii="Times New Roman" w:hAnsi="Times New Roman" w:cs="Times New Roman"/>
          <w:b/>
          <w:lang w:val="en-GB"/>
        </w:rPr>
      </w:pPr>
      <w:r w:rsidRPr="00112C7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344D0C" w:rsidRPr="00112C74">
        <w:rPr>
          <w:rFonts w:ascii="Times New Roman" w:hAnsi="Times New Roman" w:cs="Times New Roman"/>
          <w:b/>
          <w:lang w:val="en-GB"/>
        </w:rPr>
        <w:t>S</w:t>
      </w:r>
      <w:r w:rsidR="00B2589D">
        <w:rPr>
          <w:rFonts w:ascii="Times New Roman" w:hAnsi="Times New Roman" w:cs="Times New Roman"/>
          <w:b/>
          <w:lang w:val="en-GB"/>
        </w:rPr>
        <w:t>5</w:t>
      </w:r>
      <w:r w:rsidR="00112C74">
        <w:rPr>
          <w:rFonts w:ascii="Times New Roman" w:hAnsi="Times New Roman" w:cs="Times New Roman"/>
          <w:b/>
          <w:lang w:val="en-GB"/>
        </w:rPr>
        <w:t>.</w:t>
      </w:r>
      <w:r w:rsidR="00FC7E0C" w:rsidRPr="00112C74">
        <w:rPr>
          <w:rFonts w:ascii="Times New Roman" w:hAnsi="Times New Roman" w:cs="Times New Roman"/>
          <w:b/>
          <w:lang w:val="en-US"/>
        </w:rPr>
        <w:t xml:space="preserve"> Cell population absolute count, cytokine levels and biochemical parameters measured in COVID-19 patients classified according to</w:t>
      </w:r>
      <w:r w:rsidR="00906D7B">
        <w:rPr>
          <w:rFonts w:ascii="Times New Roman" w:hAnsi="Times New Roman" w:cs="Times New Roman"/>
          <w:b/>
          <w:lang w:val="en-US"/>
        </w:rPr>
        <w:t xml:space="preserve"> the</w:t>
      </w:r>
      <w:r w:rsidR="00FC7E0C" w:rsidRPr="00112C74">
        <w:rPr>
          <w:rFonts w:ascii="Times New Roman" w:hAnsi="Times New Roman" w:cs="Times New Roman"/>
          <w:b/>
          <w:lang w:val="en-US"/>
        </w:rPr>
        <w:t xml:space="preserve"> </w:t>
      </w:r>
      <w:r w:rsidR="00906D7B">
        <w:rPr>
          <w:rFonts w:ascii="Times New Roman" w:hAnsi="Times New Roman" w:cs="Times New Roman"/>
          <w:b/>
          <w:lang w:val="en-US"/>
        </w:rPr>
        <w:t>clinical course during hospitalization</w:t>
      </w:r>
      <w:r w:rsidR="00FC7E0C" w:rsidRPr="00112C74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268"/>
        <w:gridCol w:w="2241"/>
      </w:tblGrid>
      <w:tr w:rsidR="00C10B26" w:rsidRPr="00112C74" w14:paraId="6DA746CC" w14:textId="77777777" w:rsidTr="00484D71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4F6E297E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503A9AB1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proved (n=3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34D62EC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sened (n=23)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noWrap/>
            <w:hideMark/>
          </w:tcPr>
          <w:p w14:paraId="7AD8E3C7" w14:textId="7AF4990B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n-Whitney</w:t>
            </w:r>
            <w:r w:rsidR="00484D7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</w:tr>
      <w:tr w:rsidR="00C10B26" w:rsidRPr="00112C74" w14:paraId="4A120285" w14:textId="77777777" w:rsidTr="00484D71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E38A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4D0079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E58B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DD931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84D71" w:rsidRPr="00112C74" w14:paraId="466C2AFA" w14:textId="77777777" w:rsidTr="00CC1E60">
        <w:trPr>
          <w:trHeight w:val="300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A9714A" w14:textId="4E1B4F01" w:rsidR="00484D71" w:rsidRPr="00112C74" w:rsidRDefault="00484D7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ell type [cells/µL]</w:t>
            </w:r>
          </w:p>
        </w:tc>
      </w:tr>
      <w:tr w:rsidR="00C10B26" w:rsidRPr="00112C74" w14:paraId="22514802" w14:textId="77777777" w:rsidTr="00484D71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B9A5D7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an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ocy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31C0DF5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53.33 (93.33 - 2978.33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505C94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11.67 (91.67 - 9176.67)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C54E3" w14:textId="40CE8597" w:rsidR="00C10B26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C10B26" w:rsidRPr="00112C74" w14:paraId="41B3830E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42967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08F5227F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70 (21.67 - 648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F391FF4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1.67 (40 - 351.67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BA7DD" w14:textId="51307551" w:rsidR="00C10B26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C10B26" w:rsidRPr="00112C74" w14:paraId="113DB4AE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B78BA7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027537CD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48.33 (46 - 1843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5EA5470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03.33 (71.67 - 965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B649E5" w14:textId="73AF5125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2C19C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10B26" w:rsidRPr="00112C74" w14:paraId="56F2009C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492C90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1D3F5061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13.33 (26 - 1151.6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0FB5855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83.33 (35 - 650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78661B" w14:textId="7B08B2A5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C10B26" w:rsidRPr="00112C74" w14:paraId="3837A480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E429B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471DF74B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5 (3.33 - 323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3A4E0EB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6 (3.33 - 100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558E0F" w14:textId="644A7511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10B26" w:rsidRPr="00112C74" w14:paraId="0269F1FD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AE8E2D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48913FB8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6.67 (12 - 496.6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7465ADA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8.33 (8.33 - 280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80AFA" w14:textId="3CE21C22" w:rsidR="00C10B26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C10B26" w:rsidRPr="00112C74" w14:paraId="7262198D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5303B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6BC81F8D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61.67 (14 - 720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776F4613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80 (10 - 300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E04FCD" w14:textId="3740D76F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C10B26" w:rsidRPr="00112C74" w14:paraId="2824BD29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7B2B44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8+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68378F9D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3.33 (6 - 320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68D77EA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1.67 (8.33 - 393.33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3E2BD7" w14:textId="7A89226D" w:rsidR="00C10B26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C10B26" w:rsidRPr="00112C74" w14:paraId="561FC588" w14:textId="77777777" w:rsidTr="00484D71">
        <w:trPr>
          <w:trHeight w:val="345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990A8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66AF50CD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8 (3.33 - 275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EBBA528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.33 (1.67 - 58.33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BE3D2" w14:textId="7FE04BE6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C10B26" w:rsidRPr="00112C74" w14:paraId="72BED90B" w14:textId="77777777" w:rsidTr="00484D71">
        <w:trPr>
          <w:trHeight w:val="345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9CEDF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2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73B1FA08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2 (1.67 - 43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DD1E784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 (0.84 - 20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B67ED" w14:textId="1E1AE11F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10B26" w:rsidRPr="00112C74" w14:paraId="07DACAAB" w14:textId="77777777" w:rsidTr="00484D71">
        <w:trPr>
          <w:trHeight w:val="345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9750F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002C6FE2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1.67 (6.67 - 201.6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43CCE3C1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5 (3.33 - 138.33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4A34DD" w14:textId="5E5EBE17" w:rsidR="00C10B26" w:rsidRPr="00112C74" w:rsidRDefault="00C10B26" w:rsidP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2C19C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C10B26" w:rsidRPr="00112C74" w14:paraId="354E596E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DC76D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F8A17A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8.33 (6.67 - 106.67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788FA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8 (1.67 - 53.33)</w:t>
            </w:r>
          </w:p>
        </w:tc>
        <w:tc>
          <w:tcPr>
            <w:tcW w:w="2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EDFD9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*</w:t>
            </w:r>
          </w:p>
        </w:tc>
      </w:tr>
      <w:tr w:rsidR="00484D71" w:rsidRPr="00112C74" w14:paraId="399DF188" w14:textId="77777777" w:rsidTr="00CC1E60">
        <w:trPr>
          <w:trHeight w:val="34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01B589" w14:textId="2440BD25" w:rsidR="00484D71" w:rsidRPr="00112C74" w:rsidRDefault="00484D7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tokines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g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</w:t>
            </w:r>
            <w:proofErr w:type="spellStart"/>
            <w:proofErr w:type="gram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L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]</w:t>
            </w:r>
            <w:r w:rsidR="00812C4D"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10B26" w:rsidRPr="00112C74" w14:paraId="3ECEB14F" w14:textId="77777777" w:rsidTr="00484D71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C48C0C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α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3D6B7E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8.92 (8.08 - 325.68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51B762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1.22 (13.28 - 260.76)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5190B" w14:textId="5F9F35A9" w:rsidR="00C10B26" w:rsidRPr="00112C74" w:rsidRDefault="002C1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  <w:r w:rsidR="00C10B26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10B26" w:rsidRPr="00112C74" w14:paraId="35C90EF0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4F659" w14:textId="77777777" w:rsidR="00C10B26" w:rsidRPr="00112C74" w:rsidRDefault="00C10B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141B7539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5.76 (0.02 - 1186.7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7C6CCAB8" w14:textId="77777777" w:rsidR="00C10B26" w:rsidRPr="00112C74" w:rsidRDefault="00C10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02 (0.02 - 261.96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A9EBD4" w14:textId="4EFCC05A" w:rsidR="00C10B26" w:rsidRPr="00112C74" w:rsidRDefault="002C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484D71" w:rsidRPr="00112C74" w14:paraId="69C14EED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163EC7" w14:textId="76ED93DE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</w:tcPr>
          <w:p w14:paraId="6B73356D" w14:textId="134EA1D0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 (1.2 - 33.5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3DD58E55" w14:textId="4AA26D45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96 (1.64 - 13.24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C236E9" w14:textId="3B950CD6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484D71" w:rsidRPr="00112C74" w14:paraId="6310C355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4FA89E" w14:textId="0479EDBD" w:rsidR="00484D71" w:rsidRPr="00CD7BDF" w:rsidRDefault="00CD7BDF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7BDF">
              <w:rPr>
                <w:rFonts w:ascii="Times New Roman" w:hAnsi="Times New Roman" w:cs="Times New Roman"/>
                <w:b/>
                <w:lang w:val="en-GB"/>
              </w:rPr>
              <w:t>TNF-α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</w:tcPr>
          <w:p w14:paraId="1104966F" w14:textId="293B38EF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36 (0.1 - 111.7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780BDC6A" w14:textId="6003F0D4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38 (0.1 - 31.36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13C245" w14:textId="6C4164E6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484D71" w:rsidRPr="00112C74" w14:paraId="46F70E92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4EEED1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582CBBC4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2 (11.62 - 38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472C2126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1.62 (11.62 - 214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008B92" w14:textId="69D8DC3D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484D71" w:rsidRPr="00112C74" w14:paraId="144CE4A3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6C92B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2C901DBC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16 (0.58 - 316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FD18818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.09 (0.58 - 59.8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5ECF8C" w14:textId="118E1B3B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484D71" w:rsidRPr="00112C74" w14:paraId="0E0B3982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EBEC39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49D22A96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3.48 (0.64 - 178.12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1EB89B34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0.06 (2.76 - 861.52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26E425" w14:textId="7FF203EB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484D71" w:rsidRPr="00112C74" w14:paraId="2BF3A562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A9F070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1579EC14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4 (0.64 - 621.8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1628A9E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4 (0.64 - 184.8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C9096" w14:textId="03ACFC53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484D71" w:rsidRPr="00112C74" w14:paraId="2D17E3D8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1C6C34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066FEB4C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.8 (0.06 - 2514.1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EA28560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.38 (0.06 - 325.32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E36149" w14:textId="4DB520DE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484D71" w:rsidRPr="00112C74" w14:paraId="11327387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CA366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7A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652FF0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 (0.6 - 81.16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CC049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 (0.6 - 31.16)</w:t>
            </w:r>
          </w:p>
        </w:tc>
        <w:tc>
          <w:tcPr>
            <w:tcW w:w="2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98FE8" w14:textId="6D6017AB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484D71" w:rsidRPr="00112C74" w14:paraId="406A1907" w14:textId="77777777" w:rsidTr="00CC1E60">
        <w:trPr>
          <w:trHeight w:val="300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BA9EC8" w14:textId="69D91118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ochemical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ameters</w:t>
            </w:r>
            <w:proofErr w:type="spellEnd"/>
          </w:p>
        </w:tc>
      </w:tr>
      <w:tr w:rsidR="00484D71" w:rsidRPr="00112C74" w14:paraId="5EBBC1DF" w14:textId="77777777" w:rsidTr="00484D71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4EE820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[mg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2BF184" w14:textId="37CDC49D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3.38 - 327.5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DCF8EC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88.57 (4.19 - 288.28)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63067" w14:textId="6C88BCAE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484D71" w:rsidRPr="00112C74" w14:paraId="1FFEFD59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097BC6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itin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µg/L]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5ADE4D1E" w14:textId="02D1704C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29.8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(33.9</w:t>
            </w:r>
            <w:r w:rsidR="002C19C1" w:rsidRPr="00112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 xml:space="preserve"> - 123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1D417136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433 (1.49 - 1949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A0DB03" w14:textId="2F43258E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484D71" w:rsidRPr="00112C74" w14:paraId="38609FDB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A1188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etinine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µ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788F4BD8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74 (48 - 24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C5D9B93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92 (61 - 221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624DB" w14:textId="4E4D29F8" w:rsidR="00484D71" w:rsidRPr="00112C74" w:rsidRDefault="002C19C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  <w:r w:rsidR="00484D7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484D71" w:rsidRPr="00112C74" w14:paraId="08A6E6B2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1542C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r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µg/L]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7866FDFD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847 (200 - 523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22AC33B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53 (274 - 10012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906CB3" w14:textId="749068FF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484D71" w:rsidRPr="00112C74" w14:paraId="6435DE1C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D0213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 [U/L]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70754A59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4.13 (2.11 - 101.2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EB2220E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5.87 (1.67 - 45.59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D15850" w14:textId="51E9B053" w:rsidR="00484D71" w:rsidRPr="00112C74" w:rsidRDefault="002C19C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484D71" w:rsidRPr="00112C74" w14:paraId="67321DC1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96CB7E" w14:textId="77777777" w:rsidR="00484D71" w:rsidRPr="00112C74" w:rsidRDefault="00484D7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-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CR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hideMark/>
          </w:tcPr>
          <w:p w14:paraId="110942CB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6.5 (16 - 3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B542B0F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4 (12 - 33)</w:t>
            </w:r>
          </w:p>
        </w:tc>
        <w:tc>
          <w:tcPr>
            <w:tcW w:w="22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049E1A" w14:textId="5AA98232" w:rsidR="00484D71" w:rsidRPr="00112C74" w:rsidRDefault="002C19C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  <w:r w:rsidR="00484D7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84D71" w:rsidRPr="00112C74" w14:paraId="31F33D2D" w14:textId="77777777" w:rsidTr="00484D71">
        <w:trPr>
          <w:trHeight w:val="300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C503B" w14:textId="3E217443" w:rsidR="00484D71" w:rsidRPr="00112C74" w:rsidRDefault="00484D71" w:rsidP="000B21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</w:t>
            </w:r>
            <w:r w:rsidRPr="000B21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FiO</w:t>
            </w:r>
            <w:r w:rsidRPr="000B21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8E961D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86 (171 - 482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1B698" w14:textId="77777777" w:rsidR="00484D71" w:rsidRPr="00112C74" w:rsidRDefault="00484D71" w:rsidP="0048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225 (60 - 343)</w:t>
            </w:r>
          </w:p>
        </w:tc>
        <w:tc>
          <w:tcPr>
            <w:tcW w:w="2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6B9D0" w14:textId="4A7D8BEC" w:rsidR="00484D71" w:rsidRPr="00112C74" w:rsidRDefault="002C19C1" w:rsidP="00484D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="00484D71"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</w:tbl>
    <w:p w14:paraId="4D7C2A9C" w14:textId="7A34ABCF" w:rsidR="00207122" w:rsidRPr="00112C74" w:rsidRDefault="00812C4D" w:rsidP="00812C4D">
      <w:pPr>
        <w:spacing w:after="0" w:line="240" w:lineRule="auto"/>
        <w:rPr>
          <w:rFonts w:ascii="Times New Roman" w:hAnsi="Times New Roman" w:cs="Times New Roman"/>
          <w:i/>
          <w:sz w:val="20"/>
          <w:lang w:val="en-US"/>
        </w:rPr>
      </w:pPr>
      <w:proofErr w:type="spellStart"/>
      <w:proofErr w:type="gramStart"/>
      <w:r w:rsidRPr="00112C74">
        <w:rPr>
          <w:rFonts w:ascii="Times New Roman" w:hAnsi="Times New Roman" w:cs="Times New Roman"/>
          <w:i/>
          <w:sz w:val="20"/>
          <w:vertAlign w:val="superscript"/>
          <w:lang w:val="en-US"/>
        </w:rPr>
        <w:t>a</w:t>
      </w:r>
      <w:proofErr w:type="spellEnd"/>
      <w:proofErr w:type="gramEnd"/>
      <w:r w:rsidRPr="00112C74">
        <w:rPr>
          <w:rFonts w:ascii="Times New Roman" w:hAnsi="Times New Roman" w:cs="Times New Roman"/>
          <w:i/>
          <w:sz w:val="20"/>
          <w:lang w:val="en-US"/>
        </w:rPr>
        <w:t xml:space="preserve"> Improved, n=33; worsened, n=23</w:t>
      </w:r>
    </w:p>
    <w:p w14:paraId="49D1AEF8" w14:textId="6357822C" w:rsidR="00FC7E0C" w:rsidRPr="00112C74" w:rsidRDefault="00812C4D" w:rsidP="00812C4D">
      <w:pPr>
        <w:spacing w:after="0" w:line="240" w:lineRule="auto"/>
        <w:rPr>
          <w:rFonts w:ascii="Times New Roman" w:hAnsi="Times New Roman" w:cs="Times New Roman"/>
          <w:i/>
          <w:sz w:val="20"/>
          <w:lang w:val="en-US"/>
        </w:rPr>
      </w:pPr>
      <w:proofErr w:type="gramStart"/>
      <w:r w:rsidRPr="00112C74">
        <w:rPr>
          <w:rFonts w:ascii="Times New Roman" w:hAnsi="Times New Roman" w:cs="Times New Roman"/>
          <w:i/>
          <w:sz w:val="20"/>
          <w:vertAlign w:val="superscript"/>
          <w:lang w:val="en-US"/>
        </w:rPr>
        <w:t>b</w:t>
      </w:r>
      <w:proofErr w:type="gramEnd"/>
      <w:r w:rsidRPr="00112C74">
        <w:rPr>
          <w:rFonts w:ascii="Times New Roman" w:hAnsi="Times New Roman" w:cs="Times New Roman"/>
          <w:i/>
          <w:sz w:val="20"/>
          <w:lang w:val="en-US"/>
        </w:rPr>
        <w:t xml:space="preserve"> Improved, n=35; worsened, n=22</w:t>
      </w:r>
    </w:p>
    <w:p w14:paraId="6F7ED894" w14:textId="77777777" w:rsidR="00225063" w:rsidRPr="00112C74" w:rsidRDefault="00225063">
      <w:pPr>
        <w:rPr>
          <w:rFonts w:ascii="Times New Roman" w:hAnsi="Times New Roman" w:cs="Times New Roman"/>
          <w:lang w:val="en-US"/>
        </w:rPr>
      </w:pPr>
      <w:r w:rsidRPr="00112C74">
        <w:rPr>
          <w:rFonts w:ascii="Times New Roman" w:hAnsi="Times New Roman" w:cs="Times New Roman"/>
          <w:lang w:val="en-US"/>
        </w:rPr>
        <w:br w:type="page"/>
      </w:r>
    </w:p>
    <w:p w14:paraId="112741EC" w14:textId="64BB829F" w:rsidR="00860D82" w:rsidRPr="00112C74" w:rsidRDefault="00207122">
      <w:pPr>
        <w:rPr>
          <w:rFonts w:ascii="Times New Roman" w:hAnsi="Times New Roman" w:cs="Times New Roman"/>
          <w:b/>
          <w:lang w:val="en-GB"/>
        </w:rPr>
      </w:pPr>
      <w:r w:rsidRPr="00112C7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CA2F2A" w:rsidRPr="00112C74">
        <w:rPr>
          <w:rFonts w:ascii="Times New Roman" w:hAnsi="Times New Roman" w:cs="Times New Roman"/>
          <w:b/>
          <w:lang w:val="en-GB"/>
        </w:rPr>
        <w:t>S</w:t>
      </w:r>
      <w:r w:rsidR="00B2589D">
        <w:rPr>
          <w:rFonts w:ascii="Times New Roman" w:hAnsi="Times New Roman" w:cs="Times New Roman"/>
          <w:b/>
          <w:lang w:val="en-GB"/>
        </w:rPr>
        <w:t>6</w:t>
      </w:r>
      <w:r w:rsidR="00520773" w:rsidRPr="00112C74">
        <w:rPr>
          <w:rFonts w:ascii="Times New Roman" w:hAnsi="Times New Roman" w:cs="Times New Roman"/>
          <w:b/>
          <w:lang w:val="en-GB"/>
        </w:rPr>
        <w:t>. ROC analysis and cut-off selection for the prediction of a worsened clinical course.</w:t>
      </w:r>
    </w:p>
    <w:tbl>
      <w:tblPr>
        <w:tblStyle w:val="Grigliatabella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9"/>
        <w:gridCol w:w="1375"/>
        <w:gridCol w:w="992"/>
        <w:gridCol w:w="709"/>
        <w:gridCol w:w="1417"/>
        <w:gridCol w:w="716"/>
        <w:gridCol w:w="1444"/>
      </w:tblGrid>
      <w:tr w:rsidR="00D07191" w:rsidRPr="00112C74" w14:paraId="3CA0E5D1" w14:textId="77777777" w:rsidTr="006009E8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9E7E0B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5655B9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235913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1CF098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</w:t>
            </w:r>
            <w:proofErr w:type="spellEnd"/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469DA8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1B16D7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4803A9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C11DCB" w14:textId="77777777" w:rsidR="00D07191" w:rsidRPr="00112C74" w:rsidRDefault="00D07191" w:rsidP="003A20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D07191" w:rsidRPr="00112C74" w14:paraId="142C61B3" w14:textId="77777777" w:rsidTr="006009E8">
        <w:trPr>
          <w:trHeight w:val="30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9D4877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Th1 (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F19FEC" w14:textId="79015F06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37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90FE66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62- 0.9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7C447C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8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5BE9B7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21F2D0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14 - 0.9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6CF8FD" w14:textId="44A7559A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0799039D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11 - 0.904</w:t>
            </w:r>
          </w:p>
        </w:tc>
      </w:tr>
      <w:tr w:rsidR="00D07191" w:rsidRPr="00112C74" w14:paraId="6E1E47B2" w14:textId="77777777" w:rsidTr="006009E8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noWrap/>
            <w:hideMark/>
          </w:tcPr>
          <w:p w14:paraId="05ACC455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Th2 (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FF49C1D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noWrap/>
            <w:hideMark/>
          </w:tcPr>
          <w:p w14:paraId="7615D6F4" w14:textId="628BC87D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55 - 0.8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E4475A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6921326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CF56F46" w14:textId="2797518E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318 - 0.732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hideMark/>
          </w:tcPr>
          <w:p w14:paraId="2EBA9B6F" w14:textId="73208EDF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444" w:type="dxa"/>
            <w:noWrap/>
            <w:hideMark/>
          </w:tcPr>
          <w:p w14:paraId="47E9C458" w14:textId="3D8454CD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87 - 0.949</w:t>
            </w:r>
          </w:p>
        </w:tc>
      </w:tr>
      <w:tr w:rsidR="00D07191" w:rsidRPr="00112C74" w14:paraId="48877131" w14:textId="77777777" w:rsidTr="006009E8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noWrap/>
            <w:hideMark/>
          </w:tcPr>
          <w:p w14:paraId="1AB16ECD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Treg (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3F4811F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noWrap/>
            <w:hideMark/>
          </w:tcPr>
          <w:p w14:paraId="760A4326" w14:textId="18B60CF3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31 - 0.8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BEEE30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71C451C5" w14:textId="1B1B7CE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381E476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71 - 0.98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hideMark/>
          </w:tcPr>
          <w:p w14:paraId="79265104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444" w:type="dxa"/>
            <w:noWrap/>
            <w:hideMark/>
          </w:tcPr>
          <w:p w14:paraId="4DFEF19A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465 - 0.778</w:t>
            </w:r>
          </w:p>
        </w:tc>
      </w:tr>
      <w:tr w:rsidR="00D07191" w:rsidRPr="00112C74" w14:paraId="39A963F8" w14:textId="77777777" w:rsidTr="006009E8">
        <w:trPr>
          <w:trHeight w:val="315"/>
        </w:trPr>
        <w:tc>
          <w:tcPr>
            <w:tcW w:w="2263" w:type="dxa"/>
            <w:tcBorders>
              <w:right w:val="single" w:sz="4" w:space="0" w:color="auto"/>
            </w:tcBorders>
            <w:noWrap/>
            <w:hideMark/>
          </w:tcPr>
          <w:p w14:paraId="0F0E5340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D4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+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 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s</w:t>
            </w:r>
            <w:proofErr w:type="spellEnd"/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112C7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39C67B0" w14:textId="08936D5B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noWrap/>
            <w:hideMark/>
          </w:tcPr>
          <w:p w14:paraId="12428F93" w14:textId="1AD701D2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30 - 0.88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8ABC91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136.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B70C910" w14:textId="456D8CE3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0DE421B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71 - 0.98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hideMark/>
          </w:tcPr>
          <w:p w14:paraId="299AD0BD" w14:textId="16C2B1C4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444" w:type="dxa"/>
            <w:noWrap/>
            <w:hideMark/>
          </w:tcPr>
          <w:p w14:paraId="3346AEB7" w14:textId="462A62C0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525 - 0.827</w:t>
            </w:r>
          </w:p>
        </w:tc>
      </w:tr>
      <w:tr w:rsidR="00D07191" w:rsidRPr="00906D7B" w14:paraId="55EDD0F2" w14:textId="77777777" w:rsidTr="006009E8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noWrap/>
            <w:hideMark/>
          </w:tcPr>
          <w:p w14:paraId="326CF17E" w14:textId="43F06629" w:rsidR="00D07191" w:rsidRPr="00112C74" w:rsidRDefault="00572064" w:rsidP="00572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57206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57206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87944CB" w14:textId="77777777" w:rsidR="00D07191" w:rsidRPr="00112C74" w:rsidRDefault="00D07191" w:rsidP="003A2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C74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noWrap/>
            <w:hideMark/>
          </w:tcPr>
          <w:p w14:paraId="7F50E74D" w14:textId="4746D604" w:rsidR="00D07191" w:rsidRPr="00906D7B" w:rsidRDefault="00D07191" w:rsidP="00906D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1 </w:t>
            </w: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86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C660B8" w14:textId="77777777" w:rsidR="00D07191" w:rsidRPr="00906D7B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E79547A" w14:textId="77777777" w:rsidR="00D07191" w:rsidRPr="00906D7B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FAA99CC" w14:textId="27D61803" w:rsidR="00D07191" w:rsidRPr="00906D7B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 - 0.637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hideMark/>
          </w:tcPr>
          <w:p w14:paraId="3EDAF9E8" w14:textId="77777777" w:rsidR="00D07191" w:rsidRPr="00906D7B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444" w:type="dxa"/>
            <w:noWrap/>
            <w:hideMark/>
          </w:tcPr>
          <w:p w14:paraId="71B2081A" w14:textId="43F96671" w:rsidR="00D07191" w:rsidRPr="00906D7B" w:rsidRDefault="00D07191" w:rsidP="003A20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 - 1.00</w:t>
            </w:r>
            <w:r w:rsidR="002C19C1" w:rsidRPr="0090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69736A86" w14:textId="77777777" w:rsidR="00D07191" w:rsidRPr="00112C74" w:rsidRDefault="00D07191" w:rsidP="00D07191">
      <w:pPr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r w:rsidRPr="00112C74">
        <w:rPr>
          <w:rFonts w:ascii="Times New Roman" w:hAnsi="Times New Roman" w:cs="Times New Roman"/>
          <w:i/>
          <w:sz w:val="20"/>
          <w:lang w:val="en-GB"/>
        </w:rPr>
        <w:t xml:space="preserve">Only parameters included in the multivariate logistic regression analysis have been included. </w:t>
      </w:r>
    </w:p>
    <w:p w14:paraId="0BCA8E92" w14:textId="0D7D7C0B" w:rsidR="00D07191" w:rsidRPr="00112C74" w:rsidRDefault="009D4E79" w:rsidP="00D07191">
      <w:pPr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r w:rsidRPr="00112C74">
        <w:rPr>
          <w:rFonts w:ascii="Times New Roman" w:hAnsi="Times New Roman" w:cs="Times New Roman"/>
          <w:i/>
          <w:sz w:val="20"/>
          <w:lang w:val="en-GB"/>
        </w:rPr>
        <w:t>AUC: area under the RO</w:t>
      </w:r>
      <w:r w:rsidR="00D07191" w:rsidRPr="00112C74">
        <w:rPr>
          <w:rFonts w:ascii="Times New Roman" w:hAnsi="Times New Roman" w:cs="Times New Roman"/>
          <w:i/>
          <w:sz w:val="20"/>
          <w:lang w:val="en-GB"/>
        </w:rPr>
        <w:t xml:space="preserve">C curve; SE: sensitivity; SP: specificity; 95% CI: 95% confidence interval. </w:t>
      </w:r>
    </w:p>
    <w:p w14:paraId="4822B142" w14:textId="77777777" w:rsidR="00896885" w:rsidRPr="00112C74" w:rsidRDefault="00896885">
      <w:pPr>
        <w:rPr>
          <w:rFonts w:ascii="Times New Roman" w:hAnsi="Times New Roman" w:cs="Times New Roman"/>
          <w:lang w:val="en-GB"/>
        </w:rPr>
      </w:pPr>
    </w:p>
    <w:p w14:paraId="75F71647" w14:textId="35D0D364" w:rsidR="001233DF" w:rsidRPr="00112C74" w:rsidRDefault="001233DF">
      <w:pPr>
        <w:rPr>
          <w:rFonts w:ascii="Times New Roman" w:hAnsi="Times New Roman" w:cs="Times New Roman"/>
          <w:lang w:val="en-GB"/>
        </w:rPr>
      </w:pPr>
      <w:r w:rsidRPr="00112C74">
        <w:rPr>
          <w:rFonts w:ascii="Times New Roman" w:hAnsi="Times New Roman" w:cs="Times New Roman"/>
          <w:lang w:val="en-GB"/>
        </w:rPr>
        <w:br w:type="page"/>
      </w:r>
    </w:p>
    <w:p w14:paraId="6DF43806" w14:textId="3210D744" w:rsidR="00112C74" w:rsidRPr="00112C74" w:rsidRDefault="00112C74" w:rsidP="00112C74">
      <w:pPr>
        <w:rPr>
          <w:rFonts w:ascii="Times New Roman" w:hAnsi="Times New Roman" w:cs="Times New Roman"/>
          <w:lang w:val="en-US"/>
        </w:rPr>
      </w:pPr>
      <w:r w:rsidRPr="00112C74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4B1F0FAA" wp14:editId="6C4745E5">
            <wp:extent cx="4572000" cy="3784821"/>
            <wp:effectExtent l="0" t="0" r="0" b="6350"/>
            <wp:docPr id="1" name="Immagine 1" descr="Figure_1_g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1_green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999"/>
                    <a:stretch/>
                  </pic:blipFill>
                  <pic:spPr bwMode="auto">
                    <a:xfrm>
                      <a:off x="0" y="0"/>
                      <a:ext cx="4572000" cy="3784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12C74">
        <w:rPr>
          <w:rFonts w:ascii="Times New Roman" w:hAnsi="Times New Roman" w:cs="Times New Roman"/>
          <w:lang w:val="en-US"/>
        </w:rPr>
        <w:t xml:space="preserve"> </w:t>
      </w:r>
    </w:p>
    <w:p w14:paraId="697690B0" w14:textId="5006B38E" w:rsidR="00112C74" w:rsidRPr="00112C74" w:rsidRDefault="00112C74" w:rsidP="00112C74">
      <w:pPr>
        <w:jc w:val="both"/>
        <w:rPr>
          <w:rFonts w:ascii="Times New Roman" w:hAnsi="Times New Roman" w:cs="Times New Roman"/>
          <w:lang w:val="en-GB"/>
        </w:rPr>
      </w:pPr>
      <w:r w:rsidRPr="00112C74">
        <w:rPr>
          <w:rFonts w:ascii="Times New Roman" w:hAnsi="Times New Roman" w:cs="Times New Roman"/>
          <w:b/>
          <w:lang w:val="en-GB"/>
        </w:rPr>
        <w:t>Figure S1</w:t>
      </w:r>
      <w:r>
        <w:rPr>
          <w:rFonts w:ascii="Times New Roman" w:hAnsi="Times New Roman" w:cs="Times New Roman"/>
          <w:b/>
          <w:lang w:val="en-GB"/>
        </w:rPr>
        <w:t>.</w:t>
      </w:r>
      <w:r w:rsidRPr="00112C74">
        <w:rPr>
          <w:rFonts w:ascii="Times New Roman" w:hAnsi="Times New Roman" w:cs="Times New Roman"/>
          <w:lang w:val="en-GB"/>
        </w:rPr>
        <w:t xml:space="preserve"> Gating strategy adopted for the enumeration of selected cell targets by multi-colour flow cytometry. Lymphocytes, monocytes and granulocytes were determined based on the FSC on the CD45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 xml:space="preserve"> leucocyte gate. B and T lymphocyte subsets were identified as CD3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D19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 xml:space="preserve"> and CD3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D19</w:t>
      </w:r>
      <w:r w:rsidRPr="00112C74">
        <w:rPr>
          <w:rFonts w:ascii="Times New Roman" w:hAnsi="Times New Roman" w:cs="Times New Roman"/>
          <w:vertAlign w:val="superscript"/>
          <w:lang w:val="en-GB"/>
        </w:rPr>
        <w:t>-</w:t>
      </w:r>
      <w:r w:rsidRPr="00112C74">
        <w:rPr>
          <w:rFonts w:ascii="Times New Roman" w:hAnsi="Times New Roman" w:cs="Times New Roman"/>
          <w:lang w:val="en-GB"/>
        </w:rPr>
        <w:t>, respectively, while NK as CD3</w:t>
      </w:r>
      <w:r w:rsidRPr="00112C74">
        <w:rPr>
          <w:rFonts w:ascii="Times New Roman" w:hAnsi="Times New Roman" w:cs="Times New Roman"/>
          <w:vertAlign w:val="superscript"/>
          <w:lang w:val="en-GB"/>
        </w:rPr>
        <w:t>-</w:t>
      </w:r>
      <w:r w:rsidRPr="00112C74">
        <w:rPr>
          <w:rFonts w:ascii="Times New Roman" w:hAnsi="Times New Roman" w:cs="Times New Roman"/>
          <w:lang w:val="en-GB"/>
        </w:rPr>
        <w:t>CD19</w:t>
      </w:r>
      <w:r w:rsidRPr="00112C74">
        <w:rPr>
          <w:rFonts w:ascii="Times New Roman" w:hAnsi="Times New Roman" w:cs="Times New Roman"/>
          <w:vertAlign w:val="superscript"/>
          <w:lang w:val="en-GB"/>
        </w:rPr>
        <w:t>-</w:t>
      </w:r>
      <w:r w:rsidRPr="00112C74">
        <w:rPr>
          <w:rFonts w:ascii="Times New Roman" w:hAnsi="Times New Roman" w:cs="Times New Roman"/>
          <w:lang w:val="en-GB"/>
        </w:rPr>
        <w:t>. T cells were then differentiated in CD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 xml:space="preserve"> or CD8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. Finally, CD4</w:t>
      </w:r>
      <w:r w:rsidRPr="00112C74">
        <w:rPr>
          <w:rFonts w:ascii="Times New Roman" w:hAnsi="Times New Roman" w:cs="Times New Roman"/>
          <w:vertAlign w:val="superscript"/>
          <w:lang w:val="en-GB"/>
        </w:rPr>
        <w:t xml:space="preserve">+ </w:t>
      </w:r>
      <w:r w:rsidRPr="00112C74">
        <w:rPr>
          <w:rFonts w:ascii="Times New Roman" w:hAnsi="Times New Roman" w:cs="Times New Roman"/>
          <w:lang w:val="en-GB"/>
        </w:rPr>
        <w:t>T cell subsets were identified as follows: Treg</w:t>
      </w:r>
      <w:r w:rsidR="005E7684">
        <w:rPr>
          <w:rFonts w:ascii="Times New Roman" w:hAnsi="Times New Roman" w:cs="Times New Roman"/>
          <w:lang w:val="en-GB"/>
        </w:rPr>
        <w:t xml:space="preserve"> (</w:t>
      </w:r>
      <w:r w:rsidRPr="00112C74">
        <w:rPr>
          <w:rFonts w:ascii="Times New Roman" w:hAnsi="Times New Roman" w:cs="Times New Roman"/>
          <w:lang w:val="en-GB"/>
        </w:rPr>
        <w:t>CD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D25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D127</w:t>
      </w:r>
      <w:r w:rsidRPr="00112C74">
        <w:rPr>
          <w:rFonts w:ascii="Times New Roman" w:hAnsi="Times New Roman" w:cs="Times New Roman"/>
          <w:vertAlign w:val="superscript"/>
          <w:lang w:val="en-GB"/>
        </w:rPr>
        <w:t>low</w:t>
      </w:r>
      <w:r w:rsidR="005E7684">
        <w:rPr>
          <w:rFonts w:ascii="Times New Roman" w:hAnsi="Times New Roman" w:cs="Times New Roman"/>
          <w:lang w:val="en-GB"/>
        </w:rPr>
        <w:t>);</w:t>
      </w:r>
      <w:r w:rsidRPr="00112C74">
        <w:rPr>
          <w:rFonts w:ascii="Times New Roman" w:hAnsi="Times New Roman" w:cs="Times New Roman"/>
          <w:lang w:val="en-GB"/>
        </w:rPr>
        <w:t xml:space="preserve"> Th17 </w:t>
      </w:r>
      <w:r w:rsidR="005E7684">
        <w:rPr>
          <w:rFonts w:ascii="Times New Roman" w:hAnsi="Times New Roman" w:cs="Times New Roman"/>
          <w:lang w:val="en-GB"/>
        </w:rPr>
        <w:t>(</w:t>
      </w:r>
      <w:r w:rsidRPr="00112C74">
        <w:rPr>
          <w:rFonts w:ascii="Times New Roman" w:hAnsi="Times New Roman" w:cs="Times New Roman"/>
          <w:lang w:val="en-GB"/>
        </w:rPr>
        <w:t>CD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CR6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="005E7684">
        <w:rPr>
          <w:rFonts w:ascii="Times New Roman" w:hAnsi="Times New Roman" w:cs="Times New Roman"/>
          <w:lang w:val="en-GB"/>
        </w:rPr>
        <w:t>);</w:t>
      </w:r>
      <w:r w:rsidRPr="00112C74">
        <w:rPr>
          <w:rFonts w:ascii="Times New Roman" w:hAnsi="Times New Roman" w:cs="Times New Roman"/>
          <w:lang w:val="en-GB"/>
        </w:rPr>
        <w:t xml:space="preserve"> Th1 </w:t>
      </w:r>
      <w:r w:rsidR="005E7684">
        <w:rPr>
          <w:rFonts w:ascii="Times New Roman" w:hAnsi="Times New Roman" w:cs="Times New Roman"/>
          <w:lang w:val="en-GB"/>
        </w:rPr>
        <w:t>(</w:t>
      </w:r>
      <w:r w:rsidRPr="00112C74">
        <w:rPr>
          <w:rFonts w:ascii="Times New Roman" w:hAnsi="Times New Roman" w:cs="Times New Roman"/>
          <w:lang w:val="en-GB"/>
        </w:rPr>
        <w:t>CD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CR6</w:t>
      </w:r>
      <w:r w:rsidRPr="00112C74">
        <w:rPr>
          <w:rFonts w:ascii="Times New Roman" w:hAnsi="Times New Roman" w:cs="Times New Roman"/>
          <w:vertAlign w:val="superscript"/>
          <w:lang w:val="en-GB"/>
        </w:rPr>
        <w:t>-</w:t>
      </w:r>
      <w:r w:rsidRPr="00112C74">
        <w:rPr>
          <w:rFonts w:ascii="Times New Roman" w:hAnsi="Times New Roman" w:cs="Times New Roman"/>
          <w:lang w:val="en-GB"/>
        </w:rPr>
        <w:t>CCR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="005E7684">
        <w:rPr>
          <w:rFonts w:ascii="Times New Roman" w:hAnsi="Times New Roman" w:cs="Times New Roman"/>
          <w:lang w:val="en-GB"/>
        </w:rPr>
        <w:t>);</w:t>
      </w:r>
      <w:r w:rsidRPr="00112C74">
        <w:rPr>
          <w:rFonts w:ascii="Times New Roman" w:hAnsi="Times New Roman" w:cs="Times New Roman"/>
          <w:lang w:val="en-GB"/>
        </w:rPr>
        <w:t xml:space="preserve"> Th2 </w:t>
      </w:r>
      <w:r w:rsidR="005E7684">
        <w:rPr>
          <w:rFonts w:ascii="Times New Roman" w:hAnsi="Times New Roman" w:cs="Times New Roman"/>
          <w:lang w:val="en-GB"/>
        </w:rPr>
        <w:t>(</w:t>
      </w:r>
      <w:r w:rsidRPr="00112C74">
        <w:rPr>
          <w:rFonts w:ascii="Times New Roman" w:hAnsi="Times New Roman" w:cs="Times New Roman"/>
          <w:lang w:val="en-GB"/>
        </w:rPr>
        <w:t>CD4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Pr="00112C74">
        <w:rPr>
          <w:rFonts w:ascii="Times New Roman" w:hAnsi="Times New Roman" w:cs="Times New Roman"/>
          <w:lang w:val="en-GB"/>
        </w:rPr>
        <w:t>CCR6</w:t>
      </w:r>
      <w:r w:rsidRPr="00112C74">
        <w:rPr>
          <w:rFonts w:ascii="Times New Roman" w:hAnsi="Times New Roman" w:cs="Times New Roman"/>
          <w:vertAlign w:val="superscript"/>
          <w:lang w:val="en-GB"/>
        </w:rPr>
        <w:t>-</w:t>
      </w:r>
      <w:r w:rsidRPr="00112C74">
        <w:rPr>
          <w:rFonts w:ascii="Times New Roman" w:hAnsi="Times New Roman" w:cs="Times New Roman"/>
          <w:lang w:val="en-GB"/>
        </w:rPr>
        <w:t>CXCR3</w:t>
      </w:r>
      <w:r w:rsidRPr="00112C74">
        <w:rPr>
          <w:rFonts w:ascii="Times New Roman" w:hAnsi="Times New Roman" w:cs="Times New Roman"/>
          <w:vertAlign w:val="superscript"/>
          <w:lang w:val="en-GB"/>
        </w:rPr>
        <w:t>+</w:t>
      </w:r>
      <w:r w:rsidR="005E7684">
        <w:rPr>
          <w:rFonts w:ascii="Times New Roman" w:hAnsi="Times New Roman" w:cs="Times New Roman"/>
          <w:lang w:val="en-GB"/>
        </w:rPr>
        <w:t>).</w:t>
      </w:r>
    </w:p>
    <w:p w14:paraId="3B8D2E4C" w14:textId="77777777" w:rsidR="00112C74" w:rsidRPr="00112C74" w:rsidRDefault="00112C74">
      <w:pPr>
        <w:rPr>
          <w:rFonts w:ascii="Times New Roman" w:hAnsi="Times New Roman" w:cs="Times New Roman"/>
          <w:sz w:val="24"/>
          <w:lang w:val="en-GB"/>
        </w:rPr>
      </w:pPr>
      <w:r w:rsidRPr="00112C74">
        <w:rPr>
          <w:rFonts w:ascii="Times New Roman" w:hAnsi="Times New Roman" w:cs="Times New Roman"/>
          <w:sz w:val="24"/>
          <w:lang w:val="en-GB"/>
        </w:rPr>
        <w:br w:type="page"/>
      </w:r>
    </w:p>
    <w:p w14:paraId="029D7A9E" w14:textId="77777777" w:rsidR="00112C74" w:rsidRPr="00112C74" w:rsidRDefault="00112C74">
      <w:pPr>
        <w:rPr>
          <w:rFonts w:ascii="Times New Roman" w:hAnsi="Times New Roman" w:cs="Times New Roman"/>
          <w:lang w:val="en-US"/>
        </w:rPr>
      </w:pPr>
      <w:r w:rsidRPr="00112C74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5A8177AE" wp14:editId="707B1D54">
            <wp:extent cx="1760400" cy="61596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61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94910" w14:textId="67F56F3A" w:rsidR="00112C74" w:rsidRPr="00112C74" w:rsidRDefault="00112C74" w:rsidP="00112C74">
      <w:pPr>
        <w:jc w:val="both"/>
        <w:rPr>
          <w:rFonts w:ascii="Times New Roman" w:hAnsi="Times New Roman" w:cs="Times New Roman"/>
          <w:lang w:val="en-US"/>
        </w:rPr>
      </w:pPr>
      <w:r w:rsidRPr="00112C74">
        <w:rPr>
          <w:rFonts w:ascii="Times New Roman" w:hAnsi="Times New Roman" w:cs="Times New Roman"/>
          <w:b/>
          <w:lang w:val="en-GB"/>
        </w:rPr>
        <w:t>Figure S2</w:t>
      </w:r>
      <w:r>
        <w:rPr>
          <w:rFonts w:ascii="Times New Roman" w:hAnsi="Times New Roman" w:cs="Times New Roman"/>
          <w:b/>
          <w:lang w:val="en-GB"/>
        </w:rPr>
        <w:t>.</w:t>
      </w:r>
      <w:r w:rsidRPr="00112C74">
        <w:rPr>
          <w:rFonts w:ascii="Times New Roman" w:hAnsi="Times New Roman" w:cs="Times New Roman"/>
          <w:b/>
          <w:lang w:val="en-GB"/>
        </w:rPr>
        <w:t xml:space="preserve"> Systemic cytokine profile in COVID-19 patients. A.</w:t>
      </w:r>
      <w:r w:rsidRPr="00112C74">
        <w:rPr>
          <w:rFonts w:ascii="Times New Roman" w:hAnsi="Times New Roman" w:cs="Times New Roman"/>
          <w:lang w:val="en-GB"/>
        </w:rPr>
        <w:t xml:space="preserve"> Heat-map showing cytokine concentration measured in COVID-19 patients. Columns represent </w:t>
      </w:r>
      <w:proofErr w:type="spellStart"/>
      <w:r w:rsidRPr="00112C74">
        <w:rPr>
          <w:rFonts w:ascii="Times New Roman" w:hAnsi="Times New Roman" w:cs="Times New Roman"/>
          <w:lang w:val="en-GB"/>
        </w:rPr>
        <w:t>analytes</w:t>
      </w:r>
      <w:proofErr w:type="spellEnd"/>
      <w:r w:rsidRPr="00112C74">
        <w:rPr>
          <w:rFonts w:ascii="Times New Roman" w:hAnsi="Times New Roman" w:cs="Times New Roman"/>
          <w:lang w:val="en-GB"/>
        </w:rPr>
        <w:t xml:space="preserve">, rows represent individual subjects grouped by disease severity. Colour scale indicates cytokine concertation expressed as </w:t>
      </w:r>
      <w:proofErr w:type="spellStart"/>
      <w:r w:rsidRPr="00112C74">
        <w:rPr>
          <w:rFonts w:ascii="Times New Roman" w:hAnsi="Times New Roman" w:cs="Times New Roman"/>
          <w:lang w:val="en-GB"/>
        </w:rPr>
        <w:t>pg</w:t>
      </w:r>
      <w:proofErr w:type="spellEnd"/>
      <w:r w:rsidRPr="00112C74">
        <w:rPr>
          <w:rFonts w:ascii="Times New Roman" w:hAnsi="Times New Roman" w:cs="Times New Roman"/>
          <w:lang w:val="en-GB"/>
        </w:rPr>
        <w:t>/</w:t>
      </w:r>
      <w:proofErr w:type="spellStart"/>
      <w:r w:rsidRPr="00112C74">
        <w:rPr>
          <w:rFonts w:ascii="Times New Roman" w:hAnsi="Times New Roman" w:cs="Times New Roman"/>
          <w:lang w:val="en-GB"/>
        </w:rPr>
        <w:t>mL.</w:t>
      </w:r>
      <w:proofErr w:type="spellEnd"/>
      <w:r w:rsidRPr="00112C74">
        <w:rPr>
          <w:rFonts w:ascii="Times New Roman" w:hAnsi="Times New Roman" w:cs="Times New Roman"/>
          <w:lang w:val="en-GB"/>
        </w:rPr>
        <w:t xml:space="preserve"> Samples having concentrations higher than 100 </w:t>
      </w:r>
      <w:proofErr w:type="spellStart"/>
      <w:r w:rsidRPr="00112C74">
        <w:rPr>
          <w:rFonts w:ascii="Times New Roman" w:hAnsi="Times New Roman" w:cs="Times New Roman"/>
          <w:lang w:val="en-GB"/>
        </w:rPr>
        <w:t>pg</w:t>
      </w:r>
      <w:proofErr w:type="spellEnd"/>
      <w:r w:rsidRPr="00112C74">
        <w:rPr>
          <w:rFonts w:ascii="Times New Roman" w:hAnsi="Times New Roman" w:cs="Times New Roman"/>
          <w:lang w:val="en-GB"/>
        </w:rPr>
        <w:t xml:space="preserve">/mL are coloured in dark blue. </w:t>
      </w:r>
    </w:p>
    <w:sectPr w:rsidR="00112C74" w:rsidRPr="00112C74" w:rsidSect="00E728DC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945CA" w14:textId="77777777" w:rsidR="004963B8" w:rsidRDefault="004963B8" w:rsidP="00007F4F">
      <w:pPr>
        <w:spacing w:after="0" w:line="240" w:lineRule="auto"/>
      </w:pPr>
      <w:r>
        <w:separator/>
      </w:r>
    </w:p>
  </w:endnote>
  <w:endnote w:type="continuationSeparator" w:id="0">
    <w:p w14:paraId="11EB5E9A" w14:textId="77777777" w:rsidR="004963B8" w:rsidRDefault="004963B8" w:rsidP="00007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8151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D7AF2" w14:textId="470E3A2B" w:rsidR="004963B8" w:rsidRDefault="004963B8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88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05114DB" w14:textId="77777777" w:rsidR="004963B8" w:rsidRDefault="004963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79060" w14:textId="77777777" w:rsidR="004963B8" w:rsidRDefault="004963B8" w:rsidP="00007F4F">
      <w:pPr>
        <w:spacing w:after="0" w:line="240" w:lineRule="auto"/>
      </w:pPr>
      <w:r>
        <w:separator/>
      </w:r>
    </w:p>
  </w:footnote>
  <w:footnote w:type="continuationSeparator" w:id="0">
    <w:p w14:paraId="0E7762B1" w14:textId="77777777" w:rsidR="004963B8" w:rsidRDefault="004963B8" w:rsidP="00007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DE"/>
    <w:rsid w:val="00007F4F"/>
    <w:rsid w:val="00066103"/>
    <w:rsid w:val="000B2172"/>
    <w:rsid w:val="000C3237"/>
    <w:rsid w:val="00112C74"/>
    <w:rsid w:val="00113FDE"/>
    <w:rsid w:val="001233DF"/>
    <w:rsid w:val="00201885"/>
    <w:rsid w:val="00207122"/>
    <w:rsid w:val="00225063"/>
    <w:rsid w:val="00252F1E"/>
    <w:rsid w:val="00256C17"/>
    <w:rsid w:val="002825BC"/>
    <w:rsid w:val="002C19C1"/>
    <w:rsid w:val="0030431F"/>
    <w:rsid w:val="00344D0C"/>
    <w:rsid w:val="00373F64"/>
    <w:rsid w:val="003A20E5"/>
    <w:rsid w:val="004064DE"/>
    <w:rsid w:val="00476762"/>
    <w:rsid w:val="00484D71"/>
    <w:rsid w:val="00491C13"/>
    <w:rsid w:val="004963B8"/>
    <w:rsid w:val="004A49F9"/>
    <w:rsid w:val="004C5B4C"/>
    <w:rsid w:val="00520773"/>
    <w:rsid w:val="00541365"/>
    <w:rsid w:val="00563E9C"/>
    <w:rsid w:val="00572064"/>
    <w:rsid w:val="005D34A8"/>
    <w:rsid w:val="005E7684"/>
    <w:rsid w:val="006009E8"/>
    <w:rsid w:val="006312C4"/>
    <w:rsid w:val="007B233D"/>
    <w:rsid w:val="008058E2"/>
    <w:rsid w:val="00812C4D"/>
    <w:rsid w:val="00860D82"/>
    <w:rsid w:val="008624C2"/>
    <w:rsid w:val="00896885"/>
    <w:rsid w:val="00906D7B"/>
    <w:rsid w:val="009D4E79"/>
    <w:rsid w:val="009E59C1"/>
    <w:rsid w:val="009F5BDF"/>
    <w:rsid w:val="00A54066"/>
    <w:rsid w:val="00A8569C"/>
    <w:rsid w:val="00A86356"/>
    <w:rsid w:val="00AA0B32"/>
    <w:rsid w:val="00B2589D"/>
    <w:rsid w:val="00BB189A"/>
    <w:rsid w:val="00C10B26"/>
    <w:rsid w:val="00CA2F2A"/>
    <w:rsid w:val="00CC1E60"/>
    <w:rsid w:val="00CD7BDF"/>
    <w:rsid w:val="00D07191"/>
    <w:rsid w:val="00D65755"/>
    <w:rsid w:val="00E544A5"/>
    <w:rsid w:val="00E728DC"/>
    <w:rsid w:val="00EC3F0A"/>
    <w:rsid w:val="00ED47C5"/>
    <w:rsid w:val="00EE4310"/>
    <w:rsid w:val="00F255F8"/>
    <w:rsid w:val="00FC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DEB8E"/>
  <w15:chartTrackingRefBased/>
  <w15:docId w15:val="{568855B8-AA64-4FAC-B7A7-582889FB7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064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064D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064DE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6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64DE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06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07F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7F4F"/>
  </w:style>
  <w:style w:type="paragraph" w:styleId="Pidipagina">
    <w:name w:val="footer"/>
    <w:basedOn w:val="Normale"/>
    <w:link w:val="PidipaginaCarattere"/>
    <w:uiPriority w:val="99"/>
    <w:unhideWhenUsed/>
    <w:rsid w:val="00007F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7F4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071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071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3AB87-D18F-48B9-843E-11D79E0F6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9</Pages>
  <Words>1782</Words>
  <Characters>10159</Characters>
  <Application>Microsoft Office Word</Application>
  <DocSecurity>0</DocSecurity>
  <Lines>84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Tiberti</dc:creator>
  <cp:keywords/>
  <dc:description/>
  <cp:lastModifiedBy>Sara Caldrer</cp:lastModifiedBy>
  <cp:revision>12</cp:revision>
  <cp:lastPrinted>2021-11-03T14:32:00Z</cp:lastPrinted>
  <dcterms:created xsi:type="dcterms:W3CDTF">2021-10-29T12:11:00Z</dcterms:created>
  <dcterms:modified xsi:type="dcterms:W3CDTF">2021-11-09T14:51:00Z</dcterms:modified>
</cp:coreProperties>
</file>